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8C98" w14:textId="77777777" w:rsidR="00311BF6" w:rsidRPr="003D4453" w:rsidRDefault="00CF060E" w:rsidP="00311BF6">
      <w:pPr>
        <w:spacing w:line="480" w:lineRule="auto"/>
        <w:rPr>
          <w:rFonts w:ascii="Times New Roman" w:hAnsi="Times New Roman"/>
          <w:b/>
          <w:bCs/>
        </w:rPr>
      </w:pPr>
      <w:r w:rsidRPr="003D4453">
        <w:rPr>
          <w:rFonts w:ascii="Times New Roman" w:hAnsi="Times New Roman" w:cs="Times New Roman"/>
          <w:b/>
          <w:bCs/>
        </w:rPr>
        <w:t xml:space="preserve">S2 </w:t>
      </w:r>
      <w:r w:rsidR="00451F07" w:rsidRPr="003D4453">
        <w:rPr>
          <w:rFonts w:ascii="Times New Roman" w:hAnsi="Times New Roman" w:cs="Times New Roman"/>
          <w:b/>
          <w:bCs/>
        </w:rPr>
        <w:t>Table</w:t>
      </w:r>
      <w:r w:rsidR="00311BF6" w:rsidRPr="003D4453">
        <w:rPr>
          <w:rFonts w:ascii="Times New Roman" w:hAnsi="Times New Roman" w:cs="Times New Roman"/>
          <w:b/>
          <w:bCs/>
        </w:rPr>
        <w:t xml:space="preserve"> </w:t>
      </w:r>
      <w:r w:rsidR="00311BF6" w:rsidRPr="003D4453">
        <w:rPr>
          <w:rFonts w:ascii="Times New Roman" w:hAnsi="Times New Roman"/>
        </w:rPr>
        <w:t xml:space="preserve">Concentrations of trace and rare earth elements (ppm) of the </w:t>
      </w:r>
      <w:proofErr w:type="spellStart"/>
      <w:r w:rsidR="00311BF6" w:rsidRPr="003D4453">
        <w:rPr>
          <w:rFonts w:ascii="Times New Roman" w:hAnsi="Times New Roman"/>
        </w:rPr>
        <w:t>Zhijin</w:t>
      </w:r>
      <w:proofErr w:type="spellEnd"/>
      <w:r w:rsidR="00311BF6" w:rsidRPr="003D4453">
        <w:rPr>
          <w:rFonts w:ascii="Times New Roman" w:hAnsi="Times New Roman"/>
        </w:rPr>
        <w:t xml:space="preserve"> phosphorites samples in the lower Cambrian strata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811"/>
        <w:gridCol w:w="1055"/>
        <w:gridCol w:w="1055"/>
        <w:gridCol w:w="1055"/>
        <w:gridCol w:w="1055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34"/>
      </w:tblGrid>
      <w:tr w:rsidR="00451F07" w:rsidRPr="003D4453" w14:paraId="5227CB27" w14:textId="77777777" w:rsidTr="00311BF6">
        <w:trPr>
          <w:trHeight w:val="630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8AF32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ampl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5EB7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DMC-1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6964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DMC-2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F490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DMC-2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07BD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DMC-3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B9DB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1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ED25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1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94C4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3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FD10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3-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CAD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4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C770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5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EB74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6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A357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6-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2478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7-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E3D6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ZW-8-2</w:t>
            </w:r>
          </w:p>
        </w:tc>
      </w:tr>
      <w:tr w:rsidR="00451F07" w:rsidRPr="003D4453" w14:paraId="441B20FF" w14:textId="77777777" w:rsidTr="00311BF6">
        <w:trPr>
          <w:trHeight w:val="315"/>
        </w:trPr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6C83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La(ppm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B32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9.3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F0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.6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347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2.1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E53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19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5D8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2.6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880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.4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F31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6.5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067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3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69B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0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3A7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1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CEC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9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A98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8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1FF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0.60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660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0.00 </w:t>
            </w:r>
          </w:p>
        </w:tc>
      </w:tr>
      <w:tr w:rsidR="00451F07" w:rsidRPr="003D4453" w14:paraId="666FE025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9E7E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290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9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E8E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CD6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9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6F9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9E4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8F4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4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073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5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849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FE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5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B65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6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6CA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85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3E6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0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8A0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9.10 </w:t>
            </w:r>
          </w:p>
        </w:tc>
      </w:tr>
      <w:tr w:rsidR="00451F07" w:rsidRPr="003D4453" w14:paraId="201F8332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CEB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Pr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5C8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B8A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2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CF8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8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572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269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338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511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3FD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3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FC7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2CA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E5F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689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C72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6.6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93C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.20 </w:t>
            </w:r>
          </w:p>
        </w:tc>
      </w:tr>
      <w:tr w:rsidR="00451F07" w:rsidRPr="003D4453" w14:paraId="4FAA1942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E975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149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6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55C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0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7F9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8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943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9DD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A3E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3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1B2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5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7F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84F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8AC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5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601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441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429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8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1D4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8.00 </w:t>
            </w:r>
          </w:p>
        </w:tc>
      </w:tr>
      <w:tr w:rsidR="00451F07" w:rsidRPr="003D4453" w14:paraId="54DC8D8C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E03A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m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F67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6A6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B5F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2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196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64B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0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CA4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9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E0C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6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5FA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55D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61A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5A5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1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ECF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711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2.5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0D8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1.10 </w:t>
            </w:r>
          </w:p>
        </w:tc>
      </w:tr>
      <w:tr w:rsidR="00451F07" w:rsidRPr="003D4453" w14:paraId="211C3E2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1DF6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Eu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21A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3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37B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541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5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11F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AE5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1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FA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D88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6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5BB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0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BA8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47A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822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8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B34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5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DC4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2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353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91 </w:t>
            </w:r>
          </w:p>
        </w:tc>
      </w:tr>
      <w:tr w:rsidR="00451F07" w:rsidRPr="003D4453" w14:paraId="015E5F1D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F000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G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12A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9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7F8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D0C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5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5CB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1DC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3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CC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4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407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.8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0A0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.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28A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.8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74A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.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CB7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D35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5.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A54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5.3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1AD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.90 </w:t>
            </w:r>
          </w:p>
        </w:tc>
      </w:tr>
      <w:tr w:rsidR="00451F07" w:rsidRPr="003D4453" w14:paraId="0F45298B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924F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T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B21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4BE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63B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3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C79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25D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7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096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E15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5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1C3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3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B17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03C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FCC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4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F75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8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F7F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9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52B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29 </w:t>
            </w:r>
          </w:p>
        </w:tc>
      </w:tr>
      <w:tr w:rsidR="00451F07" w:rsidRPr="003D4453" w14:paraId="1452D89A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79C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D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E8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ACC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1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57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8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BAF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B4C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0E3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6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237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F4E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5BB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5E9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836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D70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CBC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5.7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74A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8.30 </w:t>
            </w:r>
          </w:p>
        </w:tc>
      </w:tr>
      <w:tr w:rsidR="00451F07" w:rsidRPr="003D4453" w14:paraId="59C915F0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4CAF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H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AD0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4B5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4C9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722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3E6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D53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248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9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137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1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1CC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339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FE0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7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01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1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06F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8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FA2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40 </w:t>
            </w:r>
          </w:p>
        </w:tc>
      </w:tr>
      <w:tr w:rsidR="00451F07" w:rsidRPr="003D4453" w14:paraId="6180F2EC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7062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E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0B0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3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25C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094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B57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A94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2B5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8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751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52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1D7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8EE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403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DFE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FA1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.6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B43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40 </w:t>
            </w:r>
          </w:p>
        </w:tc>
      </w:tr>
      <w:tr w:rsidR="00451F07" w:rsidRPr="003D4453" w14:paraId="65BED19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453E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T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188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543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DC1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303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CF7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595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C13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ECD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F05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F36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857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F22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960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FAD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7 </w:t>
            </w:r>
          </w:p>
        </w:tc>
      </w:tr>
      <w:tr w:rsidR="00451F07" w:rsidRPr="003D4453" w14:paraId="26741C5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4C45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Y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D8A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FDA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8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A7D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ABF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050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8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101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632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A18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105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9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5C6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5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C45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F66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8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C13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19F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10 </w:t>
            </w:r>
          </w:p>
        </w:tc>
      </w:tr>
      <w:tr w:rsidR="00451F07" w:rsidRPr="003D4453" w14:paraId="1D607E2D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DAC5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Lu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95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0E3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5A4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5C5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3E5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7DC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C2D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9F3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0D2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6B4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56C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4E9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9E9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2AF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9 </w:t>
            </w:r>
          </w:p>
        </w:tc>
      </w:tr>
      <w:tr w:rsidR="00451F07" w:rsidRPr="003D4453" w14:paraId="3FDBC6C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4C4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280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14B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B21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72B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2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F0C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6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D6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8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46B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5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F6E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7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EC7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640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557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9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6AA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8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74B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0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8D9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8.00 </w:t>
            </w:r>
          </w:p>
        </w:tc>
      </w:tr>
      <w:tr w:rsidR="00160CB2" w:rsidRPr="003D4453" w14:paraId="7538E54B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8AD8" w14:textId="3B5FBFDC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27CE" w14:textId="594250E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F18B" w14:textId="2101C1E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1498" w14:textId="5E3D3D0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06C7" w14:textId="6356CED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4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C801" w14:textId="737373A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5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7B52" w14:textId="471927A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D208" w14:textId="3AD1F49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8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3D32" w14:textId="665445E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3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7B28" w14:textId="43C2E58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4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9F1F" w14:textId="5D0ED8D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4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5031" w14:textId="6AF66E1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1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18CE" w14:textId="06DB4E0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0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68BC" w14:textId="1DCA68E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95.3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BC3B" w14:textId="79D2CA6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4.50 </w:t>
            </w:r>
          </w:p>
        </w:tc>
      </w:tr>
      <w:tr w:rsidR="00160CB2" w:rsidRPr="003D4453" w14:paraId="0D76D778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FC4E" w14:textId="1A509345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1EDE" w14:textId="3F668BB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FF05" w14:textId="295C919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2A86" w14:textId="63C3B27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2A00" w14:textId="19B9C45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1B3D" w14:textId="6D93032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D9CF" w14:textId="7A37CA2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1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D490" w14:textId="36B7697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1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3D41" w14:textId="5E83F4C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AF24" w14:textId="72114AA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6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F1AF" w14:textId="34C47BC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.9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EBF4A" w14:textId="39244CC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1EFA" w14:textId="085A74C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9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0CED" w14:textId="367AC3B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7.6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AB19" w14:textId="4C3B716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00 </w:t>
            </w:r>
          </w:p>
        </w:tc>
      </w:tr>
      <w:tr w:rsidR="00160CB2" w:rsidRPr="003D4453" w14:paraId="12DFCDCD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93C8" w14:textId="575DEDC4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269D" w14:textId="563D612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2F66" w14:textId="4F0971E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9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3824" w14:textId="56EF9CF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9FFC" w14:textId="5925B78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.6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5765" w14:textId="30554A62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9727" w14:textId="267E943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AEB9" w14:textId="409A6A7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4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DD34" w14:textId="6EDD4C9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E03F" w14:textId="6F539DF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7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87E2" w14:textId="31B003E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0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CF60" w14:textId="11E9C1E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4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93D4" w14:textId="1BF78AD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12E4" w14:textId="580B944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4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9DB9" w14:textId="373B734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30 </w:t>
            </w:r>
          </w:p>
        </w:tc>
      </w:tr>
      <w:tr w:rsidR="00160CB2" w:rsidRPr="003D4453" w14:paraId="0820998E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7660" w14:textId="4549F383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EF8F" w14:textId="290D7A7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FAA5" w14:textId="5C1A7F7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9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608A" w14:textId="47553FE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8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4FD9" w14:textId="6348163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4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F6C5" w14:textId="27453FE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4.1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D395" w14:textId="0AB1F7D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1.7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EA2D" w14:textId="5151099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4.9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7B52" w14:textId="08FF581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AA64" w14:textId="1771473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0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A19D" w14:textId="7D5A7B4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6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AB12" w14:textId="1575C38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3.8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C3BC" w14:textId="3CE7ADC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9.6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BE43" w14:textId="6454E9E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4.4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0EAC" w14:textId="61979C5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2.60 </w:t>
            </w:r>
          </w:p>
        </w:tc>
      </w:tr>
      <w:tr w:rsidR="00160CB2" w:rsidRPr="003D4453" w14:paraId="4F8970AB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4A45" w14:textId="5F92281B" w:rsidR="00160CB2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0199" w14:textId="2D5B7327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4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1DD3" w14:textId="234BC6AC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204A" w14:textId="0FC57A6E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7B4B" w14:textId="7E9982CB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BFDD" w14:textId="24D31308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7666" w14:textId="6B4397D0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.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FD4D" w14:textId="4FD6C25E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6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2913" w14:textId="6DAA07F3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.3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76EC" w14:textId="2D1FF9EE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6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3556" w14:textId="7EE6B4A6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E74E" w14:textId="5AFE8BF8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649E" w14:textId="7B61E6D7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CD9A" w14:textId="6F2031DC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3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5C5E" w14:textId="60B7B1FE" w:rsidR="00160CB2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57 </w:t>
            </w:r>
          </w:p>
        </w:tc>
      </w:tr>
      <w:tr w:rsidR="00451F07" w:rsidRPr="003D4453" w14:paraId="28A4A175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55E43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E235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F2D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E5C2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10C8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A1C7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D18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FDD8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9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EBA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7041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4B67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860A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2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0985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6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523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8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F78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4 </w:t>
            </w:r>
          </w:p>
        </w:tc>
      </w:tr>
      <w:tr w:rsidR="00451F07" w:rsidRPr="003D4453" w14:paraId="6FC41848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2D90C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A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D8F8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722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6074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2628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8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B655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4B0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9A9D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4E7A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EAD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6BBE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49AA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3EB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15E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F1E8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80 </w:t>
            </w:r>
          </w:p>
        </w:tc>
      </w:tr>
      <w:tr w:rsidR="00451F07" w:rsidRPr="003D4453" w14:paraId="5508C889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E4752C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b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FEBE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59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AE63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36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1EED9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99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DFF1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3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7F0C0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46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CAAF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2.43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3720A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85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C10D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07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FCD9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31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F1BD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1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2C80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.55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8030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31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D8FAD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29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BAE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5 </w:t>
            </w:r>
          </w:p>
        </w:tc>
      </w:tr>
      <w:tr w:rsidR="00451F07" w:rsidRPr="003D4453" w14:paraId="75582FD0" w14:textId="77777777" w:rsidTr="00311BF6">
        <w:trPr>
          <w:trHeight w:val="285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179F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0FF2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99DEA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E191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3D0F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49EF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155E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6BD2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4BBB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02C1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53F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313A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159A3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745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1B4C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451F07" w:rsidRPr="003D4453" w14:paraId="45FF2AEE" w14:textId="77777777" w:rsidTr="00311BF6">
        <w:trPr>
          <w:trHeight w:val="682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F2C6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ampl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776B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1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1F14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1-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2A78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1-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1EBB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2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CA71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2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4095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2-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7D1A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2-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20B1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3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F758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LX3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B7FB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H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0B0D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H-4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CAB5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H-4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881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GH-5-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944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53240C89" w14:textId="77777777" w:rsidTr="00311BF6">
        <w:trPr>
          <w:trHeight w:val="315"/>
        </w:trPr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BCB5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La(ppm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5A3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8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265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8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292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4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7F5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3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A24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1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E1F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5.2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BE9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9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8CB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7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A37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2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168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9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24C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1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14C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5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B1C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5.80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85A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5E626E45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D390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157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6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CA5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9B0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7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5E2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9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A20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39B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C9D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1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660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8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651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5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62C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E36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C27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8B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.7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3F0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04389861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238A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Pr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09C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C3F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9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307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8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5AB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E05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5CD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3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B23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6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E45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6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D19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0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6ED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B6D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1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B2B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E0B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9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ACA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4B30D21A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71B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675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9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BFE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F32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724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3C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B1E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C5F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4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161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E17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A6B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54D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2D0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31D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.7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D57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650D9010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1F2A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m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616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844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9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ED3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EA0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7A4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6D7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5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B5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9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302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DA0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3AD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7DD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0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316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CA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2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F2A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4B262585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93C6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Eu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E43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4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61F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4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BD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0C5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3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F67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9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080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9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A5E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635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6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8F5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DAB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A3C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6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0E8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5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DC3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FA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4CCB30CB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31F7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G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919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3FC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5.7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85E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3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4CE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.1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280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0.5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0E5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3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5D1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5.8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49F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4F9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1.3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53A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0F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0.1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29C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820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76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46B07F98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B0F1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T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D53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8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386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8AF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BF4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04A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1A5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9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7B7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6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E04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0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898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78D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0C4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D0F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36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13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579168E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BEA9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D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4E6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C7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F90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A92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4A0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015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C6F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6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98B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1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CFB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951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5A6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694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5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609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CAA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6784C3C7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2AC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H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EB5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04C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1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5D1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A6F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2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8F1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9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A5F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5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DB7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F27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ACD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F71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392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2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FE7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9DC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E1F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3617F49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9D94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E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336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A00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D2B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6E9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E5A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447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21F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8B9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2D1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DA9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C4A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172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E62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09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65FDC8F0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F841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T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C6A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DEB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2D0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67B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04C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986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1A7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C4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219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E5B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354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2E9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572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B21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016AABE8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7BF3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Y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EE2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3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E01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48A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0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BDC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1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55F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8FB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7B3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389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9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B3A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6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97C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C18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8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304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F96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D3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0E29143B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9FBF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Lu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52A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D39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01E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F86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048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52C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8F0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D6F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A0A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52D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38A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1E6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982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D7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24C1DF9B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CEE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925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06D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4E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5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10E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BB0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8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183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EEF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472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D54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1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AF0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70A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4B8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340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131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60CB2" w:rsidRPr="003D4453" w14:paraId="0D4121C3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5089" w14:textId="5F24B15E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471F" w14:textId="1236923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68AD" w14:textId="1F37528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646D" w14:textId="4F3C891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908D" w14:textId="14EA265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3AE1" w14:textId="5882D86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926A" w14:textId="7FB8FA8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4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F40E" w14:textId="3FC5292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8730" w14:textId="74FEB83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2EEE" w14:textId="49F5A4E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28EB" w14:textId="57EE3C7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3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8BA5" w14:textId="31C7C76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4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35B2" w14:textId="1B84D35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3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D824" w14:textId="4644574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78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94E6" w14:textId="7777777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60CB2" w:rsidRPr="003D4453" w14:paraId="136CA599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0395" w14:textId="1DB5477B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153C" w14:textId="646173E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4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A225" w14:textId="730C824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3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663E" w14:textId="2097458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2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3BA7" w14:textId="27A61BC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5B7F" w14:textId="2C7C376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8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EB35" w14:textId="29BE1D2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2273" w14:textId="094593E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4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7996" w14:textId="44FDB332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20DF" w14:textId="7955980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D964" w14:textId="3A84B14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901F" w14:textId="638283C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B0FC" w14:textId="09C2D01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2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5E1B" w14:textId="7CD225D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7.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123E" w14:textId="7777777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60CB2" w:rsidRPr="003D4453" w14:paraId="28D37D73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78B5" w14:textId="4E83F57A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9651" w14:textId="58E5506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5DBD" w14:textId="46BD7DE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3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2455" w14:textId="3ABD7D2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A76D" w14:textId="10A71A5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3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AC34" w14:textId="20BF9D8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3C28" w14:textId="56BBF52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7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8858" w14:textId="75FF24D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928E" w14:textId="66B5DD0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2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2270" w14:textId="26F8162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2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D5C9" w14:textId="3A71796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7B93" w14:textId="70B25C0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A479" w14:textId="442CD40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90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895A" w14:textId="6939C74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3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21E6" w14:textId="7777777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60CB2" w:rsidRPr="003D4453" w14:paraId="78E8DCA2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1821" w14:textId="376D2136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9F66" w14:textId="1149712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2.9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FE19" w14:textId="5A9836F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30.2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CA3F" w14:textId="2C045D8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7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791A" w14:textId="797D59D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6.2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A659" w14:textId="1954624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2.2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7E3F" w14:textId="468723E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5.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0F88" w14:textId="5BE3A0C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8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F834F" w14:textId="3C135A3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8.9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62A9" w14:textId="523C0C5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DBFD" w14:textId="1B3D5D0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9.1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56A5" w14:textId="3E2D049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8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DAB2" w14:textId="235611B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.1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C7F1" w14:textId="6FB40F1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1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23E4" w14:textId="7777777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60CB2" w:rsidRPr="003D4453" w14:paraId="756C8708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999C" w14:textId="709FF0ED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A5A0" w14:textId="59EFECD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9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CE8D" w14:textId="0C5F858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F8D8" w14:textId="01FACA5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7FF6" w14:textId="3A04ECC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3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E632" w14:textId="7FA9B70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8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E050" w14:textId="2106C1C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.5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0FDD" w14:textId="4D4BE40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0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70F9" w14:textId="6352F9B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B235" w14:textId="54AEE25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8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8C79" w14:textId="1934E02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C30B" w14:textId="19A0924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429A" w14:textId="0638192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4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0455" w14:textId="7C5C1FE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8.5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0A6C" w14:textId="7777777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46AB4D0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C0D42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56F8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2E2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8049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720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6CB8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3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B169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DBAA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F5E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5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1BFE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C24D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EF63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1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9F0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7E9E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5FD1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70657167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6A7B6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A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CC45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1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5F60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D61D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4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0088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48B4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EC60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0DC9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AFD4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224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79C7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A7FC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513E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9E64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4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003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65503A2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BC6431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b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C9B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45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CCD0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00A5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8.60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7A7D4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32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60C5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8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4AB9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53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6AF7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87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6679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47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19D6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85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0F23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81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B9A29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87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A0516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50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60C51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55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C42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451F07" w:rsidRPr="003D4453" w14:paraId="129D5603" w14:textId="77777777" w:rsidTr="00311BF6">
        <w:trPr>
          <w:trHeight w:val="285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BB2A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21A9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1D5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A7B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DCCA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0BE5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45AD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F6DC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16D0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E894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4664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2EE3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9C06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58B1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2EDB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451F07" w:rsidRPr="003D4453" w14:paraId="4DE0A48D" w14:textId="77777777" w:rsidTr="00311BF6">
        <w:trPr>
          <w:trHeight w:val="315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96B63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ampl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9749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X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A33C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X-4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0FCE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X-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24EA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X-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053B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F87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0A4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C0B3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736B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BD0D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8B72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8341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2D15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5A39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ZYCG-10</w:t>
            </w:r>
          </w:p>
        </w:tc>
      </w:tr>
      <w:tr w:rsidR="00451F07" w:rsidRPr="003D4453" w14:paraId="0B91502B" w14:textId="77777777" w:rsidTr="00311BF6">
        <w:trPr>
          <w:trHeight w:val="315"/>
        </w:trPr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9BE0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La(ppm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B45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6BB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7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199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1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66D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8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D7D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5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5B3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5.6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5B9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5.6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BCE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8.7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44C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6.2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9C7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2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C1E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2.0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1B8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0.90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DF7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9.10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B47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0.00 </w:t>
            </w:r>
          </w:p>
        </w:tc>
      </w:tr>
      <w:tr w:rsidR="00451F07" w:rsidRPr="003D4453" w14:paraId="5B99678D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47E7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514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850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7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6FF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E0B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12A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EE7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3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CB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906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953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11A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459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0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DF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7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6D8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0.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9C0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1.30 </w:t>
            </w:r>
          </w:p>
        </w:tc>
      </w:tr>
      <w:tr w:rsidR="00451F07" w:rsidRPr="003D4453" w14:paraId="5FB03825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7B5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Pr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A0C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F86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B38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FE8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6B4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2BA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7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52E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3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631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3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988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8D7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3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F63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7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ED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D5F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0.8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857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30 </w:t>
            </w:r>
          </w:p>
        </w:tc>
      </w:tr>
      <w:tr w:rsidR="00451F07" w:rsidRPr="003D4453" w14:paraId="70CC1E91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C993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AF9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287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3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8F4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C6F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ED5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1DC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737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995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1F3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F91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A4A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4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643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8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F35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7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F8E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6.10 </w:t>
            </w:r>
          </w:p>
        </w:tc>
      </w:tr>
      <w:tr w:rsidR="00451F07" w:rsidRPr="003D4453" w14:paraId="4BEDDD66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A0A7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m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09C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BCD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376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3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A74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589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5C2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1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AF4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838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3C0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1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560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1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10D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570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825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0.8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BC9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10 </w:t>
            </w:r>
          </w:p>
        </w:tc>
      </w:tr>
      <w:tr w:rsidR="00451F07" w:rsidRPr="003D4453" w14:paraId="6A6C0040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6526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Eu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4D8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1A8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9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0CD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D07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7E6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219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AF3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1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936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1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0E3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437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2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5D9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2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1B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BB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7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56D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88 </w:t>
            </w:r>
          </w:p>
        </w:tc>
      </w:tr>
      <w:tr w:rsidR="00451F07" w:rsidRPr="003D4453" w14:paraId="09E01890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7848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G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449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087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.6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7C8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A6E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A25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1.5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D27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5.0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25B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7.6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2C2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9.1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ECF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A18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6.7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201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9.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275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05C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2.2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45D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.42 </w:t>
            </w:r>
          </w:p>
        </w:tc>
      </w:tr>
      <w:tr w:rsidR="00451F07" w:rsidRPr="003D4453" w14:paraId="541556EB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07A7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T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8C7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F31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3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CFB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6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284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DC6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4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CA8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1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AEE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8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F34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3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1F0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AA5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8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67B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6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42B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A75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8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C9A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8 </w:t>
            </w:r>
          </w:p>
        </w:tc>
      </w:tr>
      <w:tr w:rsidR="00451F07" w:rsidRPr="003D4453" w14:paraId="09F40857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5401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D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94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154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04A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8B6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AC1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8E4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7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FBC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1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E8A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4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07D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8D4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3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FCC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7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BD7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B5B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0.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9A8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60 </w:t>
            </w:r>
          </w:p>
        </w:tc>
      </w:tr>
      <w:tr w:rsidR="00451F07" w:rsidRPr="003D4453" w14:paraId="01087FFF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A17B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H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EE8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D0C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2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93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0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F9E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4A6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2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BE7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5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B68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6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08D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425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4DB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E82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3B1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B9E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610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2 </w:t>
            </w:r>
          </w:p>
        </w:tc>
      </w:tr>
      <w:tr w:rsidR="00451F07" w:rsidRPr="003D4453" w14:paraId="7FC850D4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186D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E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EFA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C29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3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400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005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CAC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EED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2FD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DEC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E8D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20B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5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737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35D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4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374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7.3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093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40 </w:t>
            </w:r>
          </w:p>
        </w:tc>
      </w:tr>
      <w:tr w:rsidR="00451F07" w:rsidRPr="003D4453" w14:paraId="0E83EDE2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CAA7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T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496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BB0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CCE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EAC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4EC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0AD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150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4EE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2DC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3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514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0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431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BBB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7C8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2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DB6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7 </w:t>
            </w:r>
          </w:p>
        </w:tc>
      </w:tr>
      <w:tr w:rsidR="00451F07" w:rsidRPr="003D4453" w14:paraId="50B5DF9C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C22D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Y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38B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0AB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C03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5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88A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33C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5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38B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E13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6DF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C5B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082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3C0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729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3F8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4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EF5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84 </w:t>
            </w:r>
          </w:p>
        </w:tc>
      </w:tr>
      <w:tr w:rsidR="00451F07" w:rsidRPr="003D4453" w14:paraId="73FE1571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442D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Lu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70C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601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891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856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AE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1F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073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9FF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E8D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B5E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91F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C21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FB0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E8C2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2 </w:t>
            </w:r>
          </w:p>
        </w:tc>
      </w:tr>
      <w:tr w:rsidR="00451F07" w:rsidRPr="003D4453" w14:paraId="020DE69E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8E60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02A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357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B37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3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3CD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B37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8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87E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8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F1E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1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FE5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7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DD0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2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F61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BD4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10D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8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924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1.0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824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5.00 </w:t>
            </w:r>
          </w:p>
        </w:tc>
      </w:tr>
      <w:tr w:rsidR="00160CB2" w:rsidRPr="003D4453" w14:paraId="74BE3BEF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8201" w14:textId="3EB2F51F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5540" w14:textId="5F9E271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1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5FE1" w14:textId="76912C62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F63B" w14:textId="29A32FE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49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17D1" w14:textId="392E960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735C" w14:textId="21DA61D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2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605E" w14:textId="000020B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3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EF15" w14:textId="0C8165B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1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D8EA" w14:textId="513AF34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9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4C24" w14:textId="297595B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F7B1" w14:textId="1B188E62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0974" w14:textId="614D5DD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2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A446" w14:textId="1B30D7D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D217" w14:textId="08B2014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6.4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B331" w14:textId="5097CE9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50 </w:t>
            </w:r>
          </w:p>
        </w:tc>
      </w:tr>
      <w:tr w:rsidR="00160CB2" w:rsidRPr="003D4453" w14:paraId="50213C3E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B2A9" w14:textId="727285CB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C014" w14:textId="6AFFF4A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B26F" w14:textId="7EA7214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06D8" w14:textId="44DC43A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3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60FE" w14:textId="2FFD9D8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9F8D" w14:textId="06C8522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D5AB" w14:textId="35B30EE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0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B4BF" w14:textId="6839F41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0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E2FF" w14:textId="198D1DC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21C9" w14:textId="2BCB9F0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EAFF" w14:textId="418CE3C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6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FD59" w14:textId="02250D1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0877" w14:textId="1B287C1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9.6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7B7F" w14:textId="32D1D77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7.9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8ECE" w14:textId="368AC3D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10 </w:t>
            </w:r>
          </w:p>
        </w:tc>
      </w:tr>
      <w:tr w:rsidR="00160CB2" w:rsidRPr="003D4453" w14:paraId="3FB55F92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E52D" w14:textId="2E83AD4A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B782" w14:textId="71616B2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5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A6A1" w14:textId="788A077A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555D" w14:textId="5ECCAC9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B9C2" w14:textId="2208126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33C0" w14:textId="59E3930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4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1249" w14:textId="2E7C6C5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4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4394" w14:textId="691AD2E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8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3C11" w14:textId="38E64FE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0D9A" w14:textId="03B3446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93FB" w14:textId="1A011390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.1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BF28" w14:textId="7097869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1322" w14:textId="77D99FC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9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E2A2" w14:textId="18E7270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7.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2E2E" w14:textId="36EBF34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9.50 </w:t>
            </w:r>
          </w:p>
        </w:tc>
      </w:tr>
      <w:tr w:rsidR="00160CB2" w:rsidRPr="003D4453" w14:paraId="32C44548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DAD7" w14:textId="0C9BC322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6C41" w14:textId="6A0CE95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9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E716" w14:textId="622D9B88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8.4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F8EE" w14:textId="4EE2B99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1.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964F" w14:textId="449A2A26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.1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11FE" w14:textId="3676FA4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3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0714" w14:textId="003D380C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7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60E1" w14:textId="425D6B4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4.7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970A" w14:textId="547FE7F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3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4BC5" w14:textId="78F2C33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9.9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CF8F" w14:textId="341612B1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1.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78B0" w14:textId="6F2A19A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1.1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ECAE" w14:textId="1EE6BD0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9.3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828A" w14:textId="286B27C5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6.0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ABDE" w14:textId="33BB72A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7.95 </w:t>
            </w:r>
          </w:p>
        </w:tc>
      </w:tr>
      <w:tr w:rsidR="00160CB2" w:rsidRPr="003D4453" w14:paraId="075033C4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1098" w14:textId="4E999B42" w:rsidR="00160CB2" w:rsidRPr="003D4453" w:rsidRDefault="00160CB2" w:rsidP="00160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o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67E5" w14:textId="0D43F13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.4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B5F3" w14:textId="1320E8EF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5.1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0B7D" w14:textId="15CDC16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8.2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7695" w14:textId="285FF02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E022" w14:textId="3772052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.6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666C" w14:textId="12B2304B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.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10A2" w14:textId="0E0B914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D0B2" w14:textId="27FFAF5D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61F31" w14:textId="278FDB7E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9589" w14:textId="52F892C3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707A" w14:textId="4EE212F4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4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CBA5" w14:textId="14E9B7C2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.9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2BD2" w14:textId="2DCD1B97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.8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D795" w14:textId="3FB06AE9" w:rsidR="00160CB2" w:rsidRPr="003D4453" w:rsidRDefault="00160CB2" w:rsidP="00160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.00 </w:t>
            </w:r>
          </w:p>
        </w:tc>
      </w:tr>
      <w:tr w:rsidR="00451F07" w:rsidRPr="003D4453" w14:paraId="0501BD27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4E26F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A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FAE8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6E7E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B5C9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CC8C0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E662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08C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700F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D2C04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E94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621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C83B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50DF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6.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6AA4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7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054C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.30 </w:t>
            </w:r>
          </w:p>
        </w:tc>
      </w:tr>
      <w:tr w:rsidR="00451F07" w:rsidRPr="003D4453" w14:paraId="73E52BCC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226B5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A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3C7A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8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C3C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3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E51C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6.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331C5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9412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59FA1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9C63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4.9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721F3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E308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9AA2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6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1699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6.8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CB45F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.3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09DB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9.5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6367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8.30 </w:t>
            </w:r>
          </w:p>
        </w:tc>
      </w:tr>
      <w:tr w:rsidR="00451F07" w:rsidRPr="00311BF6" w14:paraId="4CC85687" w14:textId="77777777" w:rsidTr="00311BF6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CE38F4" w14:textId="77777777" w:rsidR="00451F07" w:rsidRPr="003D4453" w:rsidRDefault="00451F07" w:rsidP="00153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Sb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6BCE9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7.72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2656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8.48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5910BD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6.51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3E0D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5DBE6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88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41ABB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.73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658F49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99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368F8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.58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2D832E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8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0E35F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73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93A68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2.14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278AB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3.75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5C01DA" w14:textId="77777777" w:rsidR="00451F07" w:rsidRPr="003D4453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3.69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BFD7D9" w14:textId="77777777" w:rsidR="00451F07" w:rsidRPr="00311BF6" w:rsidRDefault="00451F07" w:rsidP="00153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D4453">
              <w:rPr>
                <w:rFonts w:ascii="Times New Roman" w:eastAsia="等线" w:hAnsi="Times New Roman" w:cs="Times New Roman"/>
                <w:color w:val="000000"/>
                <w:kern w:val="0"/>
              </w:rPr>
              <w:t>98.46</w:t>
            </w:r>
            <w:r w:rsidRPr="00311BF6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</w:tr>
    </w:tbl>
    <w:p w14:paraId="6DF28B73" w14:textId="77777777" w:rsidR="00451F07" w:rsidRPr="002650F4" w:rsidRDefault="00451F07" w:rsidP="00D05F18">
      <w:pPr>
        <w:ind w:right="840"/>
        <w:rPr>
          <w:rFonts w:ascii="Times New Roman" w:eastAsia="等线" w:hAnsi="Times New Roman" w:cs="Times New Roman"/>
          <w:color w:val="000000"/>
          <w:kern w:val="0"/>
        </w:rPr>
      </w:pPr>
    </w:p>
    <w:sectPr w:rsidR="00451F07" w:rsidRPr="002650F4" w:rsidSect="00D05F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C7722" w14:textId="77777777" w:rsidR="00D40AB7" w:rsidRDefault="00D40AB7" w:rsidP="00183BEA">
      <w:r>
        <w:separator/>
      </w:r>
    </w:p>
  </w:endnote>
  <w:endnote w:type="continuationSeparator" w:id="0">
    <w:p w14:paraId="1B3E2E81" w14:textId="77777777" w:rsidR="00D40AB7" w:rsidRDefault="00D40AB7" w:rsidP="00183BEA">
      <w:r>
        <w:continuationSeparator/>
      </w:r>
    </w:p>
  </w:endnote>
  <w:endnote w:type="continuationNotice" w:id="1">
    <w:p w14:paraId="54982292" w14:textId="77777777" w:rsidR="00D40AB7" w:rsidRDefault="00D40A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NewRomanPSMT">
    <w:altName w:val="Times New Roman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8FD8F" w14:textId="77777777" w:rsidR="00D40AB7" w:rsidRDefault="00D40AB7" w:rsidP="00183BEA">
      <w:r>
        <w:separator/>
      </w:r>
    </w:p>
  </w:footnote>
  <w:footnote w:type="continuationSeparator" w:id="0">
    <w:p w14:paraId="73765132" w14:textId="77777777" w:rsidR="00D40AB7" w:rsidRDefault="00D40AB7" w:rsidP="00183BEA">
      <w:r>
        <w:continuationSeparator/>
      </w:r>
    </w:p>
  </w:footnote>
  <w:footnote w:type="continuationNotice" w:id="1">
    <w:p w14:paraId="6BFEF1F6" w14:textId="77777777" w:rsidR="00D40AB7" w:rsidRDefault="00D40A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5BAC48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0D035F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5846B7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F10319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D6E27E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E3E9CA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E3AB95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8F2BDE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5A855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04CF57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6AA599F"/>
    <w:multiLevelType w:val="hybridMultilevel"/>
    <w:tmpl w:val="C10A3994"/>
    <w:lvl w:ilvl="0" w:tplc="3F2CE0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6DF41C2"/>
    <w:multiLevelType w:val="hybridMultilevel"/>
    <w:tmpl w:val="7766030C"/>
    <w:lvl w:ilvl="0" w:tplc="3DD2F12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B2252DF"/>
    <w:multiLevelType w:val="hybridMultilevel"/>
    <w:tmpl w:val="18AA7988"/>
    <w:lvl w:ilvl="0" w:tplc="740EBA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C9B4E55"/>
    <w:multiLevelType w:val="hybridMultilevel"/>
    <w:tmpl w:val="B9F80D70"/>
    <w:lvl w:ilvl="0" w:tplc="A91C326C">
      <w:start w:val="1"/>
      <w:numFmt w:val="upperLetter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6851F5F"/>
    <w:multiLevelType w:val="hybridMultilevel"/>
    <w:tmpl w:val="23281A86"/>
    <w:lvl w:ilvl="0" w:tplc="1A6E2F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17846A98"/>
    <w:multiLevelType w:val="multilevel"/>
    <w:tmpl w:val="E68E8E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16" w15:restartNumberingAfterBreak="0">
    <w:nsid w:val="1FD1464D"/>
    <w:multiLevelType w:val="hybridMultilevel"/>
    <w:tmpl w:val="53CE5B60"/>
    <w:lvl w:ilvl="0" w:tplc="E5708114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137F2F"/>
    <w:multiLevelType w:val="hybridMultilevel"/>
    <w:tmpl w:val="2446FC12"/>
    <w:lvl w:ilvl="0" w:tplc="CD4E9F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F951D97"/>
    <w:multiLevelType w:val="hybridMultilevel"/>
    <w:tmpl w:val="D83E78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BA26323"/>
    <w:multiLevelType w:val="hybridMultilevel"/>
    <w:tmpl w:val="7B6C76DC"/>
    <w:lvl w:ilvl="0" w:tplc="B08A40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BDD543A"/>
    <w:multiLevelType w:val="hybridMultilevel"/>
    <w:tmpl w:val="51B4C48E"/>
    <w:lvl w:ilvl="0" w:tplc="0F129756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6C04D6F"/>
    <w:multiLevelType w:val="hybridMultilevel"/>
    <w:tmpl w:val="C85861F8"/>
    <w:lvl w:ilvl="0" w:tplc="10A045E4">
      <w:start w:val="1"/>
      <w:numFmt w:val="upperLetter"/>
      <w:lvlText w:val="%1."/>
      <w:lvlJc w:val="left"/>
      <w:pPr>
        <w:ind w:left="840" w:hanging="360"/>
      </w:pPr>
      <w:rPr>
        <w:rFonts w:ascii="Times New Roman" w:hAnsi="Times New Roman" w:cs="Times New Roman" w:hint="default"/>
        <w:color w:val="0070C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 w15:restartNumberingAfterBreak="0">
    <w:nsid w:val="58E51375"/>
    <w:multiLevelType w:val="hybridMultilevel"/>
    <w:tmpl w:val="25FEDC98"/>
    <w:lvl w:ilvl="0" w:tplc="949A8642">
      <w:start w:val="1"/>
      <w:numFmt w:val="decimal"/>
      <w:lvlText w:val="(%1)"/>
      <w:lvlJc w:val="left"/>
      <w:pPr>
        <w:ind w:left="63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3" w15:restartNumberingAfterBreak="0">
    <w:nsid w:val="5BA34263"/>
    <w:multiLevelType w:val="hybridMultilevel"/>
    <w:tmpl w:val="72F81A88"/>
    <w:lvl w:ilvl="0" w:tplc="80FA8CD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F6B4FE2"/>
    <w:multiLevelType w:val="hybridMultilevel"/>
    <w:tmpl w:val="15C8D6C2"/>
    <w:lvl w:ilvl="0" w:tplc="6ED69F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F963D4D"/>
    <w:multiLevelType w:val="hybridMultilevel"/>
    <w:tmpl w:val="F7E6F3EE"/>
    <w:lvl w:ilvl="0" w:tplc="A7AC0696">
      <w:start w:val="1"/>
      <w:numFmt w:val="lowerLetter"/>
      <w:lvlText w:val="(%1)"/>
      <w:lvlJc w:val="left"/>
      <w:pPr>
        <w:ind w:left="6660" w:hanging="6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09873E4"/>
    <w:multiLevelType w:val="hybridMultilevel"/>
    <w:tmpl w:val="E45AEA40"/>
    <w:lvl w:ilvl="0" w:tplc="72E07D2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7" w15:restartNumberingAfterBreak="0">
    <w:nsid w:val="763820D9"/>
    <w:multiLevelType w:val="hybridMultilevel"/>
    <w:tmpl w:val="7C40354A"/>
    <w:lvl w:ilvl="0" w:tplc="890614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6B07F73"/>
    <w:multiLevelType w:val="hybridMultilevel"/>
    <w:tmpl w:val="2C7268C4"/>
    <w:lvl w:ilvl="0" w:tplc="81E6FD9E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0430618">
    <w:abstractNumId w:val="15"/>
  </w:num>
  <w:num w:numId="2" w16cid:durableId="1999310032">
    <w:abstractNumId w:val="8"/>
  </w:num>
  <w:num w:numId="3" w16cid:durableId="807863302">
    <w:abstractNumId w:val="3"/>
  </w:num>
  <w:num w:numId="4" w16cid:durableId="159271912">
    <w:abstractNumId w:val="2"/>
  </w:num>
  <w:num w:numId="5" w16cid:durableId="122580021">
    <w:abstractNumId w:val="1"/>
  </w:num>
  <w:num w:numId="6" w16cid:durableId="1962881008">
    <w:abstractNumId w:val="0"/>
  </w:num>
  <w:num w:numId="7" w16cid:durableId="1499613319">
    <w:abstractNumId w:val="9"/>
  </w:num>
  <w:num w:numId="8" w16cid:durableId="1248229689">
    <w:abstractNumId w:val="7"/>
  </w:num>
  <w:num w:numId="9" w16cid:durableId="361521384">
    <w:abstractNumId w:val="6"/>
  </w:num>
  <w:num w:numId="10" w16cid:durableId="1087725749">
    <w:abstractNumId w:val="5"/>
  </w:num>
  <w:num w:numId="11" w16cid:durableId="1694844187">
    <w:abstractNumId w:val="4"/>
  </w:num>
  <w:num w:numId="12" w16cid:durableId="284584769">
    <w:abstractNumId w:val="26"/>
  </w:num>
  <w:num w:numId="13" w16cid:durableId="327559366">
    <w:abstractNumId w:val="22"/>
  </w:num>
  <w:num w:numId="14" w16cid:durableId="1505507421">
    <w:abstractNumId w:val="18"/>
  </w:num>
  <w:num w:numId="15" w16cid:durableId="306205720">
    <w:abstractNumId w:val="17"/>
  </w:num>
  <w:num w:numId="16" w16cid:durableId="541094023">
    <w:abstractNumId w:val="10"/>
  </w:num>
  <w:num w:numId="17" w16cid:durableId="61829892">
    <w:abstractNumId w:val="11"/>
  </w:num>
  <w:num w:numId="18" w16cid:durableId="2020811345">
    <w:abstractNumId w:val="12"/>
  </w:num>
  <w:num w:numId="19" w16cid:durableId="1772160256">
    <w:abstractNumId w:val="21"/>
  </w:num>
  <w:num w:numId="20" w16cid:durableId="412361672">
    <w:abstractNumId w:val="27"/>
  </w:num>
  <w:num w:numId="21" w16cid:durableId="1624997194">
    <w:abstractNumId w:val="13"/>
  </w:num>
  <w:num w:numId="22" w16cid:durableId="1490558210">
    <w:abstractNumId w:val="24"/>
  </w:num>
  <w:num w:numId="23" w16cid:durableId="677779159">
    <w:abstractNumId w:val="23"/>
  </w:num>
  <w:num w:numId="24" w16cid:durableId="89083265">
    <w:abstractNumId w:val="19"/>
  </w:num>
  <w:num w:numId="25" w16cid:durableId="1393046166">
    <w:abstractNumId w:val="14"/>
  </w:num>
  <w:num w:numId="26" w16cid:durableId="2064255270">
    <w:abstractNumId w:val="25"/>
  </w:num>
  <w:num w:numId="27" w16cid:durableId="2098013118">
    <w:abstractNumId w:val="28"/>
  </w:num>
  <w:num w:numId="28" w16cid:durableId="1339385442">
    <w:abstractNumId w:val="16"/>
  </w:num>
  <w:num w:numId="29" w16cid:durableId="134285048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13511"/>
    <w:rsid w:val="000014DC"/>
    <w:rsid w:val="00001ECC"/>
    <w:rsid w:val="00003774"/>
    <w:rsid w:val="000037FF"/>
    <w:rsid w:val="000039B4"/>
    <w:rsid w:val="000059F2"/>
    <w:rsid w:val="00005DC3"/>
    <w:rsid w:val="00006C4D"/>
    <w:rsid w:val="000072D2"/>
    <w:rsid w:val="000106A0"/>
    <w:rsid w:val="00010F7D"/>
    <w:rsid w:val="00011DCB"/>
    <w:rsid w:val="00012046"/>
    <w:rsid w:val="00013511"/>
    <w:rsid w:val="000137A0"/>
    <w:rsid w:val="00014D2B"/>
    <w:rsid w:val="00014EA8"/>
    <w:rsid w:val="000157E6"/>
    <w:rsid w:val="00016309"/>
    <w:rsid w:val="000203E9"/>
    <w:rsid w:val="00021F9A"/>
    <w:rsid w:val="00023E4E"/>
    <w:rsid w:val="000255D9"/>
    <w:rsid w:val="0002697F"/>
    <w:rsid w:val="00027AD2"/>
    <w:rsid w:val="0003142C"/>
    <w:rsid w:val="00031B48"/>
    <w:rsid w:val="00031F60"/>
    <w:rsid w:val="000335F0"/>
    <w:rsid w:val="00033A14"/>
    <w:rsid w:val="00034685"/>
    <w:rsid w:val="000352D0"/>
    <w:rsid w:val="00037C01"/>
    <w:rsid w:val="000405C1"/>
    <w:rsid w:val="0004088E"/>
    <w:rsid w:val="00040D9D"/>
    <w:rsid w:val="00041808"/>
    <w:rsid w:val="00045632"/>
    <w:rsid w:val="00046381"/>
    <w:rsid w:val="00046C95"/>
    <w:rsid w:val="0005179A"/>
    <w:rsid w:val="00052ABA"/>
    <w:rsid w:val="00052DB4"/>
    <w:rsid w:val="00053765"/>
    <w:rsid w:val="0005426D"/>
    <w:rsid w:val="00060B90"/>
    <w:rsid w:val="00060EC5"/>
    <w:rsid w:val="00061C15"/>
    <w:rsid w:val="000620B7"/>
    <w:rsid w:val="00064225"/>
    <w:rsid w:val="00064F54"/>
    <w:rsid w:val="000652AA"/>
    <w:rsid w:val="000667D6"/>
    <w:rsid w:val="0006751B"/>
    <w:rsid w:val="000704EF"/>
    <w:rsid w:val="00073A1C"/>
    <w:rsid w:val="00073A7F"/>
    <w:rsid w:val="00073D14"/>
    <w:rsid w:val="00075747"/>
    <w:rsid w:val="00075C6E"/>
    <w:rsid w:val="00076E10"/>
    <w:rsid w:val="000805C8"/>
    <w:rsid w:val="00081A03"/>
    <w:rsid w:val="00082F09"/>
    <w:rsid w:val="000847F4"/>
    <w:rsid w:val="00086437"/>
    <w:rsid w:val="0008707C"/>
    <w:rsid w:val="0008781C"/>
    <w:rsid w:val="00091BDE"/>
    <w:rsid w:val="00091E1D"/>
    <w:rsid w:val="00091E9E"/>
    <w:rsid w:val="0009365A"/>
    <w:rsid w:val="00093E7B"/>
    <w:rsid w:val="000954BB"/>
    <w:rsid w:val="00095D13"/>
    <w:rsid w:val="000961F6"/>
    <w:rsid w:val="0009713C"/>
    <w:rsid w:val="00097DCA"/>
    <w:rsid w:val="000A03DD"/>
    <w:rsid w:val="000A0E0A"/>
    <w:rsid w:val="000A0FD2"/>
    <w:rsid w:val="000A221B"/>
    <w:rsid w:val="000A3ADF"/>
    <w:rsid w:val="000A5A09"/>
    <w:rsid w:val="000A67FD"/>
    <w:rsid w:val="000A6B09"/>
    <w:rsid w:val="000A7BA6"/>
    <w:rsid w:val="000B0597"/>
    <w:rsid w:val="000B2056"/>
    <w:rsid w:val="000B29B4"/>
    <w:rsid w:val="000B330A"/>
    <w:rsid w:val="000B393E"/>
    <w:rsid w:val="000B6827"/>
    <w:rsid w:val="000B7448"/>
    <w:rsid w:val="000C10B4"/>
    <w:rsid w:val="000C1E3C"/>
    <w:rsid w:val="000C3813"/>
    <w:rsid w:val="000C5182"/>
    <w:rsid w:val="000C7451"/>
    <w:rsid w:val="000D2979"/>
    <w:rsid w:val="000D415C"/>
    <w:rsid w:val="000D4D80"/>
    <w:rsid w:val="000D50BD"/>
    <w:rsid w:val="000D60B9"/>
    <w:rsid w:val="000D7990"/>
    <w:rsid w:val="000E160E"/>
    <w:rsid w:val="000E17EF"/>
    <w:rsid w:val="000E193A"/>
    <w:rsid w:val="000E4435"/>
    <w:rsid w:val="000E4D52"/>
    <w:rsid w:val="000E58F6"/>
    <w:rsid w:val="000E61D4"/>
    <w:rsid w:val="000E6568"/>
    <w:rsid w:val="000E6821"/>
    <w:rsid w:val="000F04EF"/>
    <w:rsid w:val="000F2F8A"/>
    <w:rsid w:val="000F4659"/>
    <w:rsid w:val="000F584C"/>
    <w:rsid w:val="000F5F43"/>
    <w:rsid w:val="000F61F6"/>
    <w:rsid w:val="001005E1"/>
    <w:rsid w:val="00100BDD"/>
    <w:rsid w:val="00102008"/>
    <w:rsid w:val="00102141"/>
    <w:rsid w:val="0010244B"/>
    <w:rsid w:val="00102B48"/>
    <w:rsid w:val="00104372"/>
    <w:rsid w:val="001051B0"/>
    <w:rsid w:val="00105C75"/>
    <w:rsid w:val="00106DB2"/>
    <w:rsid w:val="00107715"/>
    <w:rsid w:val="00107FEC"/>
    <w:rsid w:val="001119BE"/>
    <w:rsid w:val="00113045"/>
    <w:rsid w:val="00113B81"/>
    <w:rsid w:val="00114804"/>
    <w:rsid w:val="0011586D"/>
    <w:rsid w:val="001159E1"/>
    <w:rsid w:val="00115E26"/>
    <w:rsid w:val="00120725"/>
    <w:rsid w:val="0012101F"/>
    <w:rsid w:val="001229A7"/>
    <w:rsid w:val="00123FAB"/>
    <w:rsid w:val="00124033"/>
    <w:rsid w:val="00125D49"/>
    <w:rsid w:val="00126020"/>
    <w:rsid w:val="00126349"/>
    <w:rsid w:val="001268E1"/>
    <w:rsid w:val="00127B05"/>
    <w:rsid w:val="00130699"/>
    <w:rsid w:val="00131CD0"/>
    <w:rsid w:val="00133891"/>
    <w:rsid w:val="001352B6"/>
    <w:rsid w:val="001357AD"/>
    <w:rsid w:val="00141819"/>
    <w:rsid w:val="001434A2"/>
    <w:rsid w:val="00143AE1"/>
    <w:rsid w:val="001443D9"/>
    <w:rsid w:val="001473A0"/>
    <w:rsid w:val="0014750B"/>
    <w:rsid w:val="00150BB5"/>
    <w:rsid w:val="00151647"/>
    <w:rsid w:val="00153AA6"/>
    <w:rsid w:val="001602F7"/>
    <w:rsid w:val="00160CB2"/>
    <w:rsid w:val="0016190C"/>
    <w:rsid w:val="00161C43"/>
    <w:rsid w:val="00161F6A"/>
    <w:rsid w:val="00164E38"/>
    <w:rsid w:val="00165E91"/>
    <w:rsid w:val="00166007"/>
    <w:rsid w:val="0016629A"/>
    <w:rsid w:val="00167989"/>
    <w:rsid w:val="0017079A"/>
    <w:rsid w:val="00170A83"/>
    <w:rsid w:val="00170A84"/>
    <w:rsid w:val="0017707F"/>
    <w:rsid w:val="0018100E"/>
    <w:rsid w:val="001830E2"/>
    <w:rsid w:val="00183BEA"/>
    <w:rsid w:val="001842AD"/>
    <w:rsid w:val="00186202"/>
    <w:rsid w:val="0018653C"/>
    <w:rsid w:val="00186F96"/>
    <w:rsid w:val="001900D7"/>
    <w:rsid w:val="00190611"/>
    <w:rsid w:val="001908F0"/>
    <w:rsid w:val="00190988"/>
    <w:rsid w:val="00190C96"/>
    <w:rsid w:val="00192906"/>
    <w:rsid w:val="00194704"/>
    <w:rsid w:val="00194CBB"/>
    <w:rsid w:val="001955B2"/>
    <w:rsid w:val="0019590F"/>
    <w:rsid w:val="00195B75"/>
    <w:rsid w:val="00196364"/>
    <w:rsid w:val="00196F34"/>
    <w:rsid w:val="001976C2"/>
    <w:rsid w:val="001A0B93"/>
    <w:rsid w:val="001A1A01"/>
    <w:rsid w:val="001A2306"/>
    <w:rsid w:val="001A30BC"/>
    <w:rsid w:val="001A3C6E"/>
    <w:rsid w:val="001A40B9"/>
    <w:rsid w:val="001A463F"/>
    <w:rsid w:val="001A5DBD"/>
    <w:rsid w:val="001A7423"/>
    <w:rsid w:val="001A78DA"/>
    <w:rsid w:val="001B0480"/>
    <w:rsid w:val="001B0C11"/>
    <w:rsid w:val="001B1E83"/>
    <w:rsid w:val="001B27E7"/>
    <w:rsid w:val="001B3A89"/>
    <w:rsid w:val="001B5F20"/>
    <w:rsid w:val="001B652D"/>
    <w:rsid w:val="001C063C"/>
    <w:rsid w:val="001C34C2"/>
    <w:rsid w:val="001C3E92"/>
    <w:rsid w:val="001C435A"/>
    <w:rsid w:val="001C5C4E"/>
    <w:rsid w:val="001D016B"/>
    <w:rsid w:val="001D08D8"/>
    <w:rsid w:val="001D2638"/>
    <w:rsid w:val="001D527C"/>
    <w:rsid w:val="001D5E00"/>
    <w:rsid w:val="001D63AD"/>
    <w:rsid w:val="001E078D"/>
    <w:rsid w:val="001E1157"/>
    <w:rsid w:val="001E2A69"/>
    <w:rsid w:val="001E2DEB"/>
    <w:rsid w:val="001E2F5A"/>
    <w:rsid w:val="001E3E7A"/>
    <w:rsid w:val="001E451B"/>
    <w:rsid w:val="001E7225"/>
    <w:rsid w:val="001E75BA"/>
    <w:rsid w:val="001E7AF1"/>
    <w:rsid w:val="001F17CC"/>
    <w:rsid w:val="001F208C"/>
    <w:rsid w:val="001F4C5F"/>
    <w:rsid w:val="001F69ED"/>
    <w:rsid w:val="0020060A"/>
    <w:rsid w:val="00200755"/>
    <w:rsid w:val="00200AB1"/>
    <w:rsid w:val="00200C91"/>
    <w:rsid w:val="00201F7E"/>
    <w:rsid w:val="002020A5"/>
    <w:rsid w:val="0020297B"/>
    <w:rsid w:val="00205ADE"/>
    <w:rsid w:val="00205EBE"/>
    <w:rsid w:val="0020625F"/>
    <w:rsid w:val="002065E0"/>
    <w:rsid w:val="00210367"/>
    <w:rsid w:val="002116CD"/>
    <w:rsid w:val="00216C3D"/>
    <w:rsid w:val="00216DC5"/>
    <w:rsid w:val="0022113B"/>
    <w:rsid w:val="0022219E"/>
    <w:rsid w:val="00222679"/>
    <w:rsid w:val="00223856"/>
    <w:rsid w:val="00223939"/>
    <w:rsid w:val="00224BA5"/>
    <w:rsid w:val="002258A1"/>
    <w:rsid w:val="0022670A"/>
    <w:rsid w:val="002278F2"/>
    <w:rsid w:val="00233FC4"/>
    <w:rsid w:val="002353E2"/>
    <w:rsid w:val="00235C9C"/>
    <w:rsid w:val="00236D94"/>
    <w:rsid w:val="00237B6C"/>
    <w:rsid w:val="00241556"/>
    <w:rsid w:val="00243194"/>
    <w:rsid w:val="002436B5"/>
    <w:rsid w:val="0024393C"/>
    <w:rsid w:val="002453D3"/>
    <w:rsid w:val="00245593"/>
    <w:rsid w:val="0024570A"/>
    <w:rsid w:val="00246037"/>
    <w:rsid w:val="00247678"/>
    <w:rsid w:val="002525EB"/>
    <w:rsid w:val="0025285D"/>
    <w:rsid w:val="00252CB4"/>
    <w:rsid w:val="00252CFD"/>
    <w:rsid w:val="00255951"/>
    <w:rsid w:val="00256BCF"/>
    <w:rsid w:val="00256FAB"/>
    <w:rsid w:val="00257439"/>
    <w:rsid w:val="00260259"/>
    <w:rsid w:val="00260A6C"/>
    <w:rsid w:val="002616F9"/>
    <w:rsid w:val="00261C29"/>
    <w:rsid w:val="00262F1B"/>
    <w:rsid w:val="00264571"/>
    <w:rsid w:val="00264DA5"/>
    <w:rsid w:val="002650F4"/>
    <w:rsid w:val="00266522"/>
    <w:rsid w:val="00266746"/>
    <w:rsid w:val="002670BD"/>
    <w:rsid w:val="00280CA0"/>
    <w:rsid w:val="002824AE"/>
    <w:rsid w:val="00283203"/>
    <w:rsid w:val="002834F9"/>
    <w:rsid w:val="00284570"/>
    <w:rsid w:val="00284653"/>
    <w:rsid w:val="002847C9"/>
    <w:rsid w:val="002848B2"/>
    <w:rsid w:val="002849A1"/>
    <w:rsid w:val="0028583A"/>
    <w:rsid w:val="0029033F"/>
    <w:rsid w:val="0029118E"/>
    <w:rsid w:val="0029333B"/>
    <w:rsid w:val="002940E1"/>
    <w:rsid w:val="002943EB"/>
    <w:rsid w:val="00294E3A"/>
    <w:rsid w:val="002A07C6"/>
    <w:rsid w:val="002A0CAA"/>
    <w:rsid w:val="002A0E1A"/>
    <w:rsid w:val="002A11D0"/>
    <w:rsid w:val="002A1CAC"/>
    <w:rsid w:val="002A2CB9"/>
    <w:rsid w:val="002A3C19"/>
    <w:rsid w:val="002A4431"/>
    <w:rsid w:val="002A4456"/>
    <w:rsid w:val="002A6F5D"/>
    <w:rsid w:val="002B0943"/>
    <w:rsid w:val="002B1BB4"/>
    <w:rsid w:val="002B2B75"/>
    <w:rsid w:val="002B2FAC"/>
    <w:rsid w:val="002B30B0"/>
    <w:rsid w:val="002C0EA5"/>
    <w:rsid w:val="002C4010"/>
    <w:rsid w:val="002C59D0"/>
    <w:rsid w:val="002C6301"/>
    <w:rsid w:val="002C7458"/>
    <w:rsid w:val="002C76F5"/>
    <w:rsid w:val="002D005A"/>
    <w:rsid w:val="002D1515"/>
    <w:rsid w:val="002D2F9F"/>
    <w:rsid w:val="002D32AF"/>
    <w:rsid w:val="002D3DDA"/>
    <w:rsid w:val="002D6C1B"/>
    <w:rsid w:val="002D7AE4"/>
    <w:rsid w:val="002E0357"/>
    <w:rsid w:val="002E088A"/>
    <w:rsid w:val="002E09ED"/>
    <w:rsid w:val="002E17D0"/>
    <w:rsid w:val="002E1C57"/>
    <w:rsid w:val="002E200F"/>
    <w:rsid w:val="002E26B5"/>
    <w:rsid w:val="002E369E"/>
    <w:rsid w:val="002F003C"/>
    <w:rsid w:val="002F08BF"/>
    <w:rsid w:val="002F0914"/>
    <w:rsid w:val="002F0E9E"/>
    <w:rsid w:val="002F1059"/>
    <w:rsid w:val="002F3877"/>
    <w:rsid w:val="002F5BD1"/>
    <w:rsid w:val="002F5F27"/>
    <w:rsid w:val="002F780A"/>
    <w:rsid w:val="003025C3"/>
    <w:rsid w:val="0030327F"/>
    <w:rsid w:val="00303E0A"/>
    <w:rsid w:val="00306D16"/>
    <w:rsid w:val="003073AA"/>
    <w:rsid w:val="00307DAB"/>
    <w:rsid w:val="003108F1"/>
    <w:rsid w:val="00311BF6"/>
    <w:rsid w:val="0031294B"/>
    <w:rsid w:val="00317F3D"/>
    <w:rsid w:val="00320159"/>
    <w:rsid w:val="00320924"/>
    <w:rsid w:val="00322633"/>
    <w:rsid w:val="0032386D"/>
    <w:rsid w:val="00323901"/>
    <w:rsid w:val="003249A4"/>
    <w:rsid w:val="00326A4B"/>
    <w:rsid w:val="00327695"/>
    <w:rsid w:val="00327CAA"/>
    <w:rsid w:val="0033152C"/>
    <w:rsid w:val="00333352"/>
    <w:rsid w:val="00333597"/>
    <w:rsid w:val="00335254"/>
    <w:rsid w:val="00335D8E"/>
    <w:rsid w:val="003360E0"/>
    <w:rsid w:val="00336906"/>
    <w:rsid w:val="00340BBA"/>
    <w:rsid w:val="00341782"/>
    <w:rsid w:val="00343E70"/>
    <w:rsid w:val="00344F7A"/>
    <w:rsid w:val="0034545D"/>
    <w:rsid w:val="00346034"/>
    <w:rsid w:val="00346FCE"/>
    <w:rsid w:val="00347725"/>
    <w:rsid w:val="00347DD1"/>
    <w:rsid w:val="00351B9B"/>
    <w:rsid w:val="00353388"/>
    <w:rsid w:val="00353F9F"/>
    <w:rsid w:val="00355558"/>
    <w:rsid w:val="00355C73"/>
    <w:rsid w:val="0036035F"/>
    <w:rsid w:val="0036303B"/>
    <w:rsid w:val="00364970"/>
    <w:rsid w:val="003669F1"/>
    <w:rsid w:val="003702F2"/>
    <w:rsid w:val="00370E56"/>
    <w:rsid w:val="00374673"/>
    <w:rsid w:val="00375419"/>
    <w:rsid w:val="003761B1"/>
    <w:rsid w:val="003800AA"/>
    <w:rsid w:val="00381A25"/>
    <w:rsid w:val="003833C0"/>
    <w:rsid w:val="003848F1"/>
    <w:rsid w:val="003873C2"/>
    <w:rsid w:val="0039177C"/>
    <w:rsid w:val="00391E87"/>
    <w:rsid w:val="0039319F"/>
    <w:rsid w:val="003A0487"/>
    <w:rsid w:val="003A204A"/>
    <w:rsid w:val="003A41A4"/>
    <w:rsid w:val="003A5208"/>
    <w:rsid w:val="003A5B32"/>
    <w:rsid w:val="003A6677"/>
    <w:rsid w:val="003B0822"/>
    <w:rsid w:val="003B4397"/>
    <w:rsid w:val="003B4936"/>
    <w:rsid w:val="003B523E"/>
    <w:rsid w:val="003B58D9"/>
    <w:rsid w:val="003B6740"/>
    <w:rsid w:val="003B7367"/>
    <w:rsid w:val="003B7D82"/>
    <w:rsid w:val="003C01BD"/>
    <w:rsid w:val="003C0740"/>
    <w:rsid w:val="003C1D1C"/>
    <w:rsid w:val="003C1D43"/>
    <w:rsid w:val="003C24F8"/>
    <w:rsid w:val="003C2873"/>
    <w:rsid w:val="003C482E"/>
    <w:rsid w:val="003C7ACD"/>
    <w:rsid w:val="003D1C15"/>
    <w:rsid w:val="003D24DE"/>
    <w:rsid w:val="003D330C"/>
    <w:rsid w:val="003D3946"/>
    <w:rsid w:val="003D4453"/>
    <w:rsid w:val="003D45ED"/>
    <w:rsid w:val="003E0270"/>
    <w:rsid w:val="003E2E08"/>
    <w:rsid w:val="003E449F"/>
    <w:rsid w:val="003E4D1A"/>
    <w:rsid w:val="003E5E6B"/>
    <w:rsid w:val="003E6A97"/>
    <w:rsid w:val="003E7BF7"/>
    <w:rsid w:val="003F2C47"/>
    <w:rsid w:val="003F34CB"/>
    <w:rsid w:val="003F40AE"/>
    <w:rsid w:val="003F5129"/>
    <w:rsid w:val="003F6721"/>
    <w:rsid w:val="0040066E"/>
    <w:rsid w:val="00400D09"/>
    <w:rsid w:val="004013FA"/>
    <w:rsid w:val="00401410"/>
    <w:rsid w:val="00401C1A"/>
    <w:rsid w:val="00402902"/>
    <w:rsid w:val="004034BF"/>
    <w:rsid w:val="00405907"/>
    <w:rsid w:val="00405F7B"/>
    <w:rsid w:val="00407625"/>
    <w:rsid w:val="00407DF4"/>
    <w:rsid w:val="00410309"/>
    <w:rsid w:val="004136FF"/>
    <w:rsid w:val="00416106"/>
    <w:rsid w:val="00416492"/>
    <w:rsid w:val="004169E8"/>
    <w:rsid w:val="00417399"/>
    <w:rsid w:val="00420554"/>
    <w:rsid w:val="00421867"/>
    <w:rsid w:val="0042214C"/>
    <w:rsid w:val="00422579"/>
    <w:rsid w:val="004237D6"/>
    <w:rsid w:val="00423C55"/>
    <w:rsid w:val="004250F4"/>
    <w:rsid w:val="0042604E"/>
    <w:rsid w:val="0042668B"/>
    <w:rsid w:val="004321DF"/>
    <w:rsid w:val="00432C2F"/>
    <w:rsid w:val="00433540"/>
    <w:rsid w:val="004401E1"/>
    <w:rsid w:val="00441BFA"/>
    <w:rsid w:val="004420B1"/>
    <w:rsid w:val="00444324"/>
    <w:rsid w:val="004504EE"/>
    <w:rsid w:val="00451F07"/>
    <w:rsid w:val="00451FFC"/>
    <w:rsid w:val="00454780"/>
    <w:rsid w:val="004567F5"/>
    <w:rsid w:val="00456D2A"/>
    <w:rsid w:val="00457294"/>
    <w:rsid w:val="00457F94"/>
    <w:rsid w:val="00465C7E"/>
    <w:rsid w:val="00466584"/>
    <w:rsid w:val="0046791F"/>
    <w:rsid w:val="00471423"/>
    <w:rsid w:val="00471E79"/>
    <w:rsid w:val="00472417"/>
    <w:rsid w:val="004725FF"/>
    <w:rsid w:val="0047273E"/>
    <w:rsid w:val="00474A96"/>
    <w:rsid w:val="00476664"/>
    <w:rsid w:val="0047787D"/>
    <w:rsid w:val="00477BA3"/>
    <w:rsid w:val="00480C16"/>
    <w:rsid w:val="00481F23"/>
    <w:rsid w:val="00482A8D"/>
    <w:rsid w:val="0048346C"/>
    <w:rsid w:val="0048350B"/>
    <w:rsid w:val="00483B4D"/>
    <w:rsid w:val="00487101"/>
    <w:rsid w:val="00490C54"/>
    <w:rsid w:val="004917B6"/>
    <w:rsid w:val="004923D7"/>
    <w:rsid w:val="004925AB"/>
    <w:rsid w:val="004935B4"/>
    <w:rsid w:val="00497B97"/>
    <w:rsid w:val="004A0BCF"/>
    <w:rsid w:val="004A1077"/>
    <w:rsid w:val="004A11BE"/>
    <w:rsid w:val="004A1BD7"/>
    <w:rsid w:val="004A2371"/>
    <w:rsid w:val="004A34D1"/>
    <w:rsid w:val="004A36D9"/>
    <w:rsid w:val="004A3FC4"/>
    <w:rsid w:val="004A4290"/>
    <w:rsid w:val="004A439C"/>
    <w:rsid w:val="004B00E7"/>
    <w:rsid w:val="004B0721"/>
    <w:rsid w:val="004B1EFB"/>
    <w:rsid w:val="004B294C"/>
    <w:rsid w:val="004B2D32"/>
    <w:rsid w:val="004B352C"/>
    <w:rsid w:val="004B3744"/>
    <w:rsid w:val="004B38D1"/>
    <w:rsid w:val="004B448F"/>
    <w:rsid w:val="004B538F"/>
    <w:rsid w:val="004B5D23"/>
    <w:rsid w:val="004B67AD"/>
    <w:rsid w:val="004C0FB1"/>
    <w:rsid w:val="004C37B9"/>
    <w:rsid w:val="004C6A42"/>
    <w:rsid w:val="004C7BF1"/>
    <w:rsid w:val="004D0C1B"/>
    <w:rsid w:val="004D0E2A"/>
    <w:rsid w:val="004D391F"/>
    <w:rsid w:val="004D452C"/>
    <w:rsid w:val="004D57EF"/>
    <w:rsid w:val="004D5EA7"/>
    <w:rsid w:val="004D6348"/>
    <w:rsid w:val="004D7E93"/>
    <w:rsid w:val="004E019A"/>
    <w:rsid w:val="004E050D"/>
    <w:rsid w:val="004E0E1A"/>
    <w:rsid w:val="004E0F38"/>
    <w:rsid w:val="004E109C"/>
    <w:rsid w:val="004E376B"/>
    <w:rsid w:val="004E459B"/>
    <w:rsid w:val="004E569B"/>
    <w:rsid w:val="004E5D7D"/>
    <w:rsid w:val="004E6004"/>
    <w:rsid w:val="004F0019"/>
    <w:rsid w:val="004F1FA3"/>
    <w:rsid w:val="004F5283"/>
    <w:rsid w:val="00501C29"/>
    <w:rsid w:val="00502220"/>
    <w:rsid w:val="00506125"/>
    <w:rsid w:val="00507B57"/>
    <w:rsid w:val="005105A4"/>
    <w:rsid w:val="00510BAB"/>
    <w:rsid w:val="00512E27"/>
    <w:rsid w:val="0051449A"/>
    <w:rsid w:val="005155F3"/>
    <w:rsid w:val="005205F7"/>
    <w:rsid w:val="00522DAE"/>
    <w:rsid w:val="005242BF"/>
    <w:rsid w:val="005252E1"/>
    <w:rsid w:val="0052549A"/>
    <w:rsid w:val="0052788A"/>
    <w:rsid w:val="00531CA6"/>
    <w:rsid w:val="00532B02"/>
    <w:rsid w:val="0053418B"/>
    <w:rsid w:val="0053550D"/>
    <w:rsid w:val="00536082"/>
    <w:rsid w:val="0053668B"/>
    <w:rsid w:val="005366AA"/>
    <w:rsid w:val="00536B80"/>
    <w:rsid w:val="00536F7F"/>
    <w:rsid w:val="005371DC"/>
    <w:rsid w:val="0053758A"/>
    <w:rsid w:val="00537C5B"/>
    <w:rsid w:val="005400A6"/>
    <w:rsid w:val="005433CB"/>
    <w:rsid w:val="00543A12"/>
    <w:rsid w:val="00544B30"/>
    <w:rsid w:val="00544DBC"/>
    <w:rsid w:val="00545943"/>
    <w:rsid w:val="00547B5A"/>
    <w:rsid w:val="00550375"/>
    <w:rsid w:val="00550C24"/>
    <w:rsid w:val="00550F5D"/>
    <w:rsid w:val="00551165"/>
    <w:rsid w:val="00551384"/>
    <w:rsid w:val="00551CA1"/>
    <w:rsid w:val="00551CF0"/>
    <w:rsid w:val="00551E9B"/>
    <w:rsid w:val="00551F9E"/>
    <w:rsid w:val="005529BB"/>
    <w:rsid w:val="00552D33"/>
    <w:rsid w:val="00552F5E"/>
    <w:rsid w:val="00554292"/>
    <w:rsid w:val="005546A4"/>
    <w:rsid w:val="005550B0"/>
    <w:rsid w:val="00557EE4"/>
    <w:rsid w:val="00562761"/>
    <w:rsid w:val="00565345"/>
    <w:rsid w:val="005657D5"/>
    <w:rsid w:val="005659C7"/>
    <w:rsid w:val="00566E85"/>
    <w:rsid w:val="0056728B"/>
    <w:rsid w:val="00567EFC"/>
    <w:rsid w:val="00570291"/>
    <w:rsid w:val="00573365"/>
    <w:rsid w:val="005742A1"/>
    <w:rsid w:val="00574AFE"/>
    <w:rsid w:val="005763A0"/>
    <w:rsid w:val="005777D2"/>
    <w:rsid w:val="00577C22"/>
    <w:rsid w:val="00581C68"/>
    <w:rsid w:val="00582582"/>
    <w:rsid w:val="00582834"/>
    <w:rsid w:val="005839AF"/>
    <w:rsid w:val="0058435D"/>
    <w:rsid w:val="00584501"/>
    <w:rsid w:val="0058528B"/>
    <w:rsid w:val="00586DB5"/>
    <w:rsid w:val="0059685C"/>
    <w:rsid w:val="005974B4"/>
    <w:rsid w:val="0059799C"/>
    <w:rsid w:val="005A279E"/>
    <w:rsid w:val="005A4519"/>
    <w:rsid w:val="005A4DE8"/>
    <w:rsid w:val="005A57B7"/>
    <w:rsid w:val="005B0CBD"/>
    <w:rsid w:val="005B3E14"/>
    <w:rsid w:val="005B6D9B"/>
    <w:rsid w:val="005B6EBE"/>
    <w:rsid w:val="005C0685"/>
    <w:rsid w:val="005C1C2F"/>
    <w:rsid w:val="005C7377"/>
    <w:rsid w:val="005D21A9"/>
    <w:rsid w:val="005D244B"/>
    <w:rsid w:val="005D24DA"/>
    <w:rsid w:val="005D2BAA"/>
    <w:rsid w:val="005D35DB"/>
    <w:rsid w:val="005D5324"/>
    <w:rsid w:val="005D5C84"/>
    <w:rsid w:val="005D6147"/>
    <w:rsid w:val="005D640B"/>
    <w:rsid w:val="005D6AE3"/>
    <w:rsid w:val="005E0A0F"/>
    <w:rsid w:val="005E1409"/>
    <w:rsid w:val="005E1FBD"/>
    <w:rsid w:val="005E2E41"/>
    <w:rsid w:val="005E45C7"/>
    <w:rsid w:val="005E46F9"/>
    <w:rsid w:val="005E4C16"/>
    <w:rsid w:val="005E4DBF"/>
    <w:rsid w:val="005E5891"/>
    <w:rsid w:val="005E6F0F"/>
    <w:rsid w:val="005F35A1"/>
    <w:rsid w:val="005F55BC"/>
    <w:rsid w:val="005F6873"/>
    <w:rsid w:val="005F6BC8"/>
    <w:rsid w:val="005F7EAC"/>
    <w:rsid w:val="006006CF"/>
    <w:rsid w:val="006006D8"/>
    <w:rsid w:val="0060220F"/>
    <w:rsid w:val="006027C6"/>
    <w:rsid w:val="00602E85"/>
    <w:rsid w:val="0060545E"/>
    <w:rsid w:val="006067AF"/>
    <w:rsid w:val="00607338"/>
    <w:rsid w:val="00607A7F"/>
    <w:rsid w:val="00607C78"/>
    <w:rsid w:val="00610D92"/>
    <w:rsid w:val="00611434"/>
    <w:rsid w:val="006116A5"/>
    <w:rsid w:val="006122DA"/>
    <w:rsid w:val="00612755"/>
    <w:rsid w:val="00613843"/>
    <w:rsid w:val="00613975"/>
    <w:rsid w:val="00617B97"/>
    <w:rsid w:val="00617B9B"/>
    <w:rsid w:val="00620A3C"/>
    <w:rsid w:val="006217F9"/>
    <w:rsid w:val="00621E43"/>
    <w:rsid w:val="006225F3"/>
    <w:rsid w:val="00625F7F"/>
    <w:rsid w:val="0062669E"/>
    <w:rsid w:val="00631014"/>
    <w:rsid w:val="006315A7"/>
    <w:rsid w:val="0063212D"/>
    <w:rsid w:val="00632202"/>
    <w:rsid w:val="00635567"/>
    <w:rsid w:val="00635841"/>
    <w:rsid w:val="00637228"/>
    <w:rsid w:val="006372F5"/>
    <w:rsid w:val="00637584"/>
    <w:rsid w:val="006401F1"/>
    <w:rsid w:val="00641824"/>
    <w:rsid w:val="0064271D"/>
    <w:rsid w:val="006435FE"/>
    <w:rsid w:val="00644775"/>
    <w:rsid w:val="006449A9"/>
    <w:rsid w:val="00644DEE"/>
    <w:rsid w:val="006465E8"/>
    <w:rsid w:val="00646D7A"/>
    <w:rsid w:val="006471DB"/>
    <w:rsid w:val="00647DBE"/>
    <w:rsid w:val="0065098D"/>
    <w:rsid w:val="00650EF6"/>
    <w:rsid w:val="00651C11"/>
    <w:rsid w:val="00652CD6"/>
    <w:rsid w:val="00655395"/>
    <w:rsid w:val="006564D5"/>
    <w:rsid w:val="00656E6E"/>
    <w:rsid w:val="00657EFC"/>
    <w:rsid w:val="00660D2F"/>
    <w:rsid w:val="00660D87"/>
    <w:rsid w:val="00662F90"/>
    <w:rsid w:val="006659F1"/>
    <w:rsid w:val="006708A9"/>
    <w:rsid w:val="00670F87"/>
    <w:rsid w:val="006711DA"/>
    <w:rsid w:val="0067162E"/>
    <w:rsid w:val="00673F4F"/>
    <w:rsid w:val="0067530B"/>
    <w:rsid w:val="0067579F"/>
    <w:rsid w:val="00675C6D"/>
    <w:rsid w:val="00675E1C"/>
    <w:rsid w:val="0067636D"/>
    <w:rsid w:val="00677D8F"/>
    <w:rsid w:val="00680746"/>
    <w:rsid w:val="006839ED"/>
    <w:rsid w:val="00683F3F"/>
    <w:rsid w:val="00685E3D"/>
    <w:rsid w:val="00685FDC"/>
    <w:rsid w:val="00686AE9"/>
    <w:rsid w:val="006874BD"/>
    <w:rsid w:val="00687B8F"/>
    <w:rsid w:val="00691A4E"/>
    <w:rsid w:val="00691CA1"/>
    <w:rsid w:val="00692425"/>
    <w:rsid w:val="00696298"/>
    <w:rsid w:val="006A1A9D"/>
    <w:rsid w:val="006A6BFB"/>
    <w:rsid w:val="006A6D96"/>
    <w:rsid w:val="006A7066"/>
    <w:rsid w:val="006B1106"/>
    <w:rsid w:val="006B1400"/>
    <w:rsid w:val="006B317F"/>
    <w:rsid w:val="006B4618"/>
    <w:rsid w:val="006B65CD"/>
    <w:rsid w:val="006C2455"/>
    <w:rsid w:val="006C5DE6"/>
    <w:rsid w:val="006C65C9"/>
    <w:rsid w:val="006C6FE8"/>
    <w:rsid w:val="006C7464"/>
    <w:rsid w:val="006D3C15"/>
    <w:rsid w:val="006D507C"/>
    <w:rsid w:val="006D5AA6"/>
    <w:rsid w:val="006D661E"/>
    <w:rsid w:val="006D6C87"/>
    <w:rsid w:val="006E0A93"/>
    <w:rsid w:val="006E7DAA"/>
    <w:rsid w:val="006F1C3C"/>
    <w:rsid w:val="006F24EF"/>
    <w:rsid w:val="006F474D"/>
    <w:rsid w:val="006F4C5C"/>
    <w:rsid w:val="006F77B4"/>
    <w:rsid w:val="006F79C3"/>
    <w:rsid w:val="006F7A4A"/>
    <w:rsid w:val="00702E33"/>
    <w:rsid w:val="00706855"/>
    <w:rsid w:val="00707694"/>
    <w:rsid w:val="00710A3D"/>
    <w:rsid w:val="00711152"/>
    <w:rsid w:val="00711570"/>
    <w:rsid w:val="00713931"/>
    <w:rsid w:val="007143C5"/>
    <w:rsid w:val="00714ABC"/>
    <w:rsid w:val="0071579B"/>
    <w:rsid w:val="00715E53"/>
    <w:rsid w:val="007169F4"/>
    <w:rsid w:val="007215A4"/>
    <w:rsid w:val="00721F8A"/>
    <w:rsid w:val="00722665"/>
    <w:rsid w:val="0072360D"/>
    <w:rsid w:val="0072450F"/>
    <w:rsid w:val="00724A34"/>
    <w:rsid w:val="00725C72"/>
    <w:rsid w:val="0073031D"/>
    <w:rsid w:val="007310BD"/>
    <w:rsid w:val="00731762"/>
    <w:rsid w:val="00731A78"/>
    <w:rsid w:val="00732768"/>
    <w:rsid w:val="00733C28"/>
    <w:rsid w:val="00735E88"/>
    <w:rsid w:val="00736DC1"/>
    <w:rsid w:val="00736FDE"/>
    <w:rsid w:val="00737338"/>
    <w:rsid w:val="00740340"/>
    <w:rsid w:val="00740DDB"/>
    <w:rsid w:val="00744183"/>
    <w:rsid w:val="007463A9"/>
    <w:rsid w:val="00746A6F"/>
    <w:rsid w:val="00746D00"/>
    <w:rsid w:val="0074751E"/>
    <w:rsid w:val="0074781F"/>
    <w:rsid w:val="00754781"/>
    <w:rsid w:val="0075544A"/>
    <w:rsid w:val="007571F5"/>
    <w:rsid w:val="00760120"/>
    <w:rsid w:val="0076104E"/>
    <w:rsid w:val="00761366"/>
    <w:rsid w:val="00761422"/>
    <w:rsid w:val="00765302"/>
    <w:rsid w:val="00765B2A"/>
    <w:rsid w:val="007662E1"/>
    <w:rsid w:val="00767EF5"/>
    <w:rsid w:val="00770E00"/>
    <w:rsid w:val="00771587"/>
    <w:rsid w:val="0077372A"/>
    <w:rsid w:val="0077593F"/>
    <w:rsid w:val="007852B0"/>
    <w:rsid w:val="007870E2"/>
    <w:rsid w:val="00787455"/>
    <w:rsid w:val="00787897"/>
    <w:rsid w:val="00791011"/>
    <w:rsid w:val="007943D2"/>
    <w:rsid w:val="00795410"/>
    <w:rsid w:val="00796813"/>
    <w:rsid w:val="00796A59"/>
    <w:rsid w:val="007A2872"/>
    <w:rsid w:val="007A2CF3"/>
    <w:rsid w:val="007A3153"/>
    <w:rsid w:val="007B0B8A"/>
    <w:rsid w:val="007B0C01"/>
    <w:rsid w:val="007B565B"/>
    <w:rsid w:val="007B73A1"/>
    <w:rsid w:val="007B746E"/>
    <w:rsid w:val="007C1F0E"/>
    <w:rsid w:val="007C1F45"/>
    <w:rsid w:val="007C2D16"/>
    <w:rsid w:val="007C4E1C"/>
    <w:rsid w:val="007C4FF4"/>
    <w:rsid w:val="007C63B8"/>
    <w:rsid w:val="007D0967"/>
    <w:rsid w:val="007D1A95"/>
    <w:rsid w:val="007D38FA"/>
    <w:rsid w:val="007D39D3"/>
    <w:rsid w:val="007D4215"/>
    <w:rsid w:val="007D4FF6"/>
    <w:rsid w:val="007D55AF"/>
    <w:rsid w:val="007D5A24"/>
    <w:rsid w:val="007D71D0"/>
    <w:rsid w:val="007E1826"/>
    <w:rsid w:val="007E226A"/>
    <w:rsid w:val="007E2EA7"/>
    <w:rsid w:val="007E4CD9"/>
    <w:rsid w:val="007E7615"/>
    <w:rsid w:val="007F1123"/>
    <w:rsid w:val="007F22C9"/>
    <w:rsid w:val="007F49EA"/>
    <w:rsid w:val="007F5D4E"/>
    <w:rsid w:val="007F665D"/>
    <w:rsid w:val="007F74CD"/>
    <w:rsid w:val="0080090C"/>
    <w:rsid w:val="008019D0"/>
    <w:rsid w:val="00803A43"/>
    <w:rsid w:val="00803CAD"/>
    <w:rsid w:val="00804A50"/>
    <w:rsid w:val="00804D51"/>
    <w:rsid w:val="00806679"/>
    <w:rsid w:val="00810620"/>
    <w:rsid w:val="008107E7"/>
    <w:rsid w:val="00811379"/>
    <w:rsid w:val="00811BB3"/>
    <w:rsid w:val="00811DB7"/>
    <w:rsid w:val="0081222D"/>
    <w:rsid w:val="008140B0"/>
    <w:rsid w:val="00814141"/>
    <w:rsid w:val="008145F3"/>
    <w:rsid w:val="00817B6B"/>
    <w:rsid w:val="008208DC"/>
    <w:rsid w:val="00821579"/>
    <w:rsid w:val="008217D6"/>
    <w:rsid w:val="00822A68"/>
    <w:rsid w:val="00823267"/>
    <w:rsid w:val="00827611"/>
    <w:rsid w:val="008316E6"/>
    <w:rsid w:val="00832B2E"/>
    <w:rsid w:val="0083448F"/>
    <w:rsid w:val="00834B16"/>
    <w:rsid w:val="00835ADA"/>
    <w:rsid w:val="00836BF8"/>
    <w:rsid w:val="00837D64"/>
    <w:rsid w:val="00837FC6"/>
    <w:rsid w:val="008401C2"/>
    <w:rsid w:val="008410AE"/>
    <w:rsid w:val="0084186E"/>
    <w:rsid w:val="0084676D"/>
    <w:rsid w:val="00846D17"/>
    <w:rsid w:val="0085036B"/>
    <w:rsid w:val="00850A80"/>
    <w:rsid w:val="00854155"/>
    <w:rsid w:val="00854C02"/>
    <w:rsid w:val="00855086"/>
    <w:rsid w:val="0085588F"/>
    <w:rsid w:val="00856BDE"/>
    <w:rsid w:val="008571A6"/>
    <w:rsid w:val="00860391"/>
    <w:rsid w:val="008616F1"/>
    <w:rsid w:val="00861C52"/>
    <w:rsid w:val="00862E57"/>
    <w:rsid w:val="00863636"/>
    <w:rsid w:val="008643A2"/>
    <w:rsid w:val="008661A1"/>
    <w:rsid w:val="0086620E"/>
    <w:rsid w:val="0086629D"/>
    <w:rsid w:val="00866351"/>
    <w:rsid w:val="00866BD2"/>
    <w:rsid w:val="008737F5"/>
    <w:rsid w:val="0087394D"/>
    <w:rsid w:val="00875EC7"/>
    <w:rsid w:val="00876975"/>
    <w:rsid w:val="00876AC1"/>
    <w:rsid w:val="00877F7E"/>
    <w:rsid w:val="00880F0F"/>
    <w:rsid w:val="00881F9F"/>
    <w:rsid w:val="00882BC5"/>
    <w:rsid w:val="008861D1"/>
    <w:rsid w:val="00890B42"/>
    <w:rsid w:val="00890DBC"/>
    <w:rsid w:val="0089101E"/>
    <w:rsid w:val="0089765F"/>
    <w:rsid w:val="00897C3C"/>
    <w:rsid w:val="008A0A3B"/>
    <w:rsid w:val="008A5C81"/>
    <w:rsid w:val="008B01AD"/>
    <w:rsid w:val="008B1F1A"/>
    <w:rsid w:val="008B2AF9"/>
    <w:rsid w:val="008B379D"/>
    <w:rsid w:val="008B3AAF"/>
    <w:rsid w:val="008B43E5"/>
    <w:rsid w:val="008B536C"/>
    <w:rsid w:val="008B798B"/>
    <w:rsid w:val="008C0091"/>
    <w:rsid w:val="008C0DCE"/>
    <w:rsid w:val="008C22B6"/>
    <w:rsid w:val="008C37F1"/>
    <w:rsid w:val="008C6B8D"/>
    <w:rsid w:val="008D150D"/>
    <w:rsid w:val="008D1A5F"/>
    <w:rsid w:val="008D2CAB"/>
    <w:rsid w:val="008D3255"/>
    <w:rsid w:val="008D3526"/>
    <w:rsid w:val="008D5479"/>
    <w:rsid w:val="008E0B3A"/>
    <w:rsid w:val="008E0BC7"/>
    <w:rsid w:val="008E0D27"/>
    <w:rsid w:val="008E1AC0"/>
    <w:rsid w:val="008E1C11"/>
    <w:rsid w:val="008E26E7"/>
    <w:rsid w:val="008E29E9"/>
    <w:rsid w:val="008E2E6E"/>
    <w:rsid w:val="008E319D"/>
    <w:rsid w:val="008E380E"/>
    <w:rsid w:val="008E48FF"/>
    <w:rsid w:val="008E4EEF"/>
    <w:rsid w:val="008E56C5"/>
    <w:rsid w:val="008E5E42"/>
    <w:rsid w:val="008F04EF"/>
    <w:rsid w:val="008F1990"/>
    <w:rsid w:val="008F1C34"/>
    <w:rsid w:val="008F3303"/>
    <w:rsid w:val="008F512F"/>
    <w:rsid w:val="008F5410"/>
    <w:rsid w:val="008F5D95"/>
    <w:rsid w:val="008F679B"/>
    <w:rsid w:val="008F6BF9"/>
    <w:rsid w:val="008F6CC0"/>
    <w:rsid w:val="008F757F"/>
    <w:rsid w:val="008F75D7"/>
    <w:rsid w:val="008F7FA5"/>
    <w:rsid w:val="00900CB1"/>
    <w:rsid w:val="009013F9"/>
    <w:rsid w:val="009061ED"/>
    <w:rsid w:val="00910497"/>
    <w:rsid w:val="00911BA3"/>
    <w:rsid w:val="00911E6A"/>
    <w:rsid w:val="00914371"/>
    <w:rsid w:val="00914969"/>
    <w:rsid w:val="00916259"/>
    <w:rsid w:val="00916F22"/>
    <w:rsid w:val="0091751F"/>
    <w:rsid w:val="00920635"/>
    <w:rsid w:val="0093099E"/>
    <w:rsid w:val="00930B62"/>
    <w:rsid w:val="00931171"/>
    <w:rsid w:val="009324C0"/>
    <w:rsid w:val="00932D8F"/>
    <w:rsid w:val="00933AFA"/>
    <w:rsid w:val="00934FB2"/>
    <w:rsid w:val="00937933"/>
    <w:rsid w:val="00940D1B"/>
    <w:rsid w:val="00941735"/>
    <w:rsid w:val="009429E5"/>
    <w:rsid w:val="00943474"/>
    <w:rsid w:val="0094408E"/>
    <w:rsid w:val="009458F5"/>
    <w:rsid w:val="00946A7D"/>
    <w:rsid w:val="00947528"/>
    <w:rsid w:val="00950777"/>
    <w:rsid w:val="009528A6"/>
    <w:rsid w:val="00953F37"/>
    <w:rsid w:val="00954A24"/>
    <w:rsid w:val="00955FCE"/>
    <w:rsid w:val="0095624B"/>
    <w:rsid w:val="009610E9"/>
    <w:rsid w:val="00961C6C"/>
    <w:rsid w:val="0096205A"/>
    <w:rsid w:val="009630D0"/>
    <w:rsid w:val="00967212"/>
    <w:rsid w:val="00967B6A"/>
    <w:rsid w:val="00971B48"/>
    <w:rsid w:val="00972162"/>
    <w:rsid w:val="009741BE"/>
    <w:rsid w:val="00974893"/>
    <w:rsid w:val="00974E58"/>
    <w:rsid w:val="00975FA4"/>
    <w:rsid w:val="00976DE6"/>
    <w:rsid w:val="009770A8"/>
    <w:rsid w:val="00977B1B"/>
    <w:rsid w:val="0098033D"/>
    <w:rsid w:val="00980B4C"/>
    <w:rsid w:val="00980E08"/>
    <w:rsid w:val="00980F7F"/>
    <w:rsid w:val="009840B7"/>
    <w:rsid w:val="00987982"/>
    <w:rsid w:val="00990459"/>
    <w:rsid w:val="00992ED3"/>
    <w:rsid w:val="009941E9"/>
    <w:rsid w:val="00996218"/>
    <w:rsid w:val="00996464"/>
    <w:rsid w:val="009A0D55"/>
    <w:rsid w:val="009A0E70"/>
    <w:rsid w:val="009A110A"/>
    <w:rsid w:val="009A184A"/>
    <w:rsid w:val="009A2F9F"/>
    <w:rsid w:val="009A4AB6"/>
    <w:rsid w:val="009A5D5E"/>
    <w:rsid w:val="009A73D1"/>
    <w:rsid w:val="009B02B4"/>
    <w:rsid w:val="009B22D2"/>
    <w:rsid w:val="009B396C"/>
    <w:rsid w:val="009B3D9D"/>
    <w:rsid w:val="009B60D2"/>
    <w:rsid w:val="009B677D"/>
    <w:rsid w:val="009B72F4"/>
    <w:rsid w:val="009B7D24"/>
    <w:rsid w:val="009C1B14"/>
    <w:rsid w:val="009C40AD"/>
    <w:rsid w:val="009C44FE"/>
    <w:rsid w:val="009C47CE"/>
    <w:rsid w:val="009C5316"/>
    <w:rsid w:val="009C6B48"/>
    <w:rsid w:val="009C7136"/>
    <w:rsid w:val="009D1777"/>
    <w:rsid w:val="009D18DB"/>
    <w:rsid w:val="009D2C6F"/>
    <w:rsid w:val="009D3CC1"/>
    <w:rsid w:val="009D6173"/>
    <w:rsid w:val="009D733D"/>
    <w:rsid w:val="009D787D"/>
    <w:rsid w:val="009E0482"/>
    <w:rsid w:val="009E0A5C"/>
    <w:rsid w:val="009E1CFB"/>
    <w:rsid w:val="009E2A2B"/>
    <w:rsid w:val="009E6DA4"/>
    <w:rsid w:val="009F013A"/>
    <w:rsid w:val="009F11E5"/>
    <w:rsid w:val="009F26D4"/>
    <w:rsid w:val="009F3003"/>
    <w:rsid w:val="009F359A"/>
    <w:rsid w:val="009F60FD"/>
    <w:rsid w:val="009F6373"/>
    <w:rsid w:val="009F7647"/>
    <w:rsid w:val="009F7F7B"/>
    <w:rsid w:val="00A012CF"/>
    <w:rsid w:val="00A02522"/>
    <w:rsid w:val="00A03683"/>
    <w:rsid w:val="00A03F15"/>
    <w:rsid w:val="00A049C0"/>
    <w:rsid w:val="00A04D82"/>
    <w:rsid w:val="00A06792"/>
    <w:rsid w:val="00A06EF8"/>
    <w:rsid w:val="00A06F95"/>
    <w:rsid w:val="00A077B3"/>
    <w:rsid w:val="00A1024F"/>
    <w:rsid w:val="00A1092A"/>
    <w:rsid w:val="00A140EA"/>
    <w:rsid w:val="00A17BAB"/>
    <w:rsid w:val="00A20850"/>
    <w:rsid w:val="00A20C02"/>
    <w:rsid w:val="00A20F3B"/>
    <w:rsid w:val="00A256CD"/>
    <w:rsid w:val="00A27C7B"/>
    <w:rsid w:val="00A27F69"/>
    <w:rsid w:val="00A338B6"/>
    <w:rsid w:val="00A36080"/>
    <w:rsid w:val="00A37A2B"/>
    <w:rsid w:val="00A40B38"/>
    <w:rsid w:val="00A420AF"/>
    <w:rsid w:val="00A43D12"/>
    <w:rsid w:val="00A4570D"/>
    <w:rsid w:val="00A45DD8"/>
    <w:rsid w:val="00A51B5E"/>
    <w:rsid w:val="00A53D56"/>
    <w:rsid w:val="00A5770A"/>
    <w:rsid w:val="00A609E5"/>
    <w:rsid w:val="00A61B30"/>
    <w:rsid w:val="00A61C39"/>
    <w:rsid w:val="00A63460"/>
    <w:rsid w:val="00A64B14"/>
    <w:rsid w:val="00A6689C"/>
    <w:rsid w:val="00A66DE4"/>
    <w:rsid w:val="00A67930"/>
    <w:rsid w:val="00A70025"/>
    <w:rsid w:val="00A702B6"/>
    <w:rsid w:val="00A725CA"/>
    <w:rsid w:val="00A72D26"/>
    <w:rsid w:val="00A7487E"/>
    <w:rsid w:val="00A74BBE"/>
    <w:rsid w:val="00A753B7"/>
    <w:rsid w:val="00A75A84"/>
    <w:rsid w:val="00A763FE"/>
    <w:rsid w:val="00A775E4"/>
    <w:rsid w:val="00A8018C"/>
    <w:rsid w:val="00A811CD"/>
    <w:rsid w:val="00A811EA"/>
    <w:rsid w:val="00A81B1F"/>
    <w:rsid w:val="00A82188"/>
    <w:rsid w:val="00A8524A"/>
    <w:rsid w:val="00A85A47"/>
    <w:rsid w:val="00A86C02"/>
    <w:rsid w:val="00A87C95"/>
    <w:rsid w:val="00A87F13"/>
    <w:rsid w:val="00A9069F"/>
    <w:rsid w:val="00A91DD7"/>
    <w:rsid w:val="00A91E3A"/>
    <w:rsid w:val="00A93728"/>
    <w:rsid w:val="00A946D9"/>
    <w:rsid w:val="00A9512E"/>
    <w:rsid w:val="00A9586F"/>
    <w:rsid w:val="00A958FE"/>
    <w:rsid w:val="00A96128"/>
    <w:rsid w:val="00A96BA3"/>
    <w:rsid w:val="00AA0659"/>
    <w:rsid w:val="00AA0914"/>
    <w:rsid w:val="00AA24C4"/>
    <w:rsid w:val="00AA39B1"/>
    <w:rsid w:val="00AA5BD0"/>
    <w:rsid w:val="00AA5CFF"/>
    <w:rsid w:val="00AA7598"/>
    <w:rsid w:val="00AB1367"/>
    <w:rsid w:val="00AB30CD"/>
    <w:rsid w:val="00AB34CC"/>
    <w:rsid w:val="00AB4F34"/>
    <w:rsid w:val="00AB61E0"/>
    <w:rsid w:val="00AB6305"/>
    <w:rsid w:val="00AB75E4"/>
    <w:rsid w:val="00AC06A5"/>
    <w:rsid w:val="00AC2382"/>
    <w:rsid w:val="00AC2CCB"/>
    <w:rsid w:val="00AC3704"/>
    <w:rsid w:val="00AC3D00"/>
    <w:rsid w:val="00AC490F"/>
    <w:rsid w:val="00AC53D8"/>
    <w:rsid w:val="00AC5850"/>
    <w:rsid w:val="00AC5F2C"/>
    <w:rsid w:val="00AC6A2D"/>
    <w:rsid w:val="00AD11B6"/>
    <w:rsid w:val="00AD247F"/>
    <w:rsid w:val="00AD51C7"/>
    <w:rsid w:val="00AD5AC7"/>
    <w:rsid w:val="00AD5AEE"/>
    <w:rsid w:val="00AD6F23"/>
    <w:rsid w:val="00AD7D8C"/>
    <w:rsid w:val="00AE0233"/>
    <w:rsid w:val="00AE03A0"/>
    <w:rsid w:val="00AE056D"/>
    <w:rsid w:val="00AE1E12"/>
    <w:rsid w:val="00AE35C5"/>
    <w:rsid w:val="00AE4E5A"/>
    <w:rsid w:val="00AE5645"/>
    <w:rsid w:val="00AE56E5"/>
    <w:rsid w:val="00AE5E4E"/>
    <w:rsid w:val="00AE652E"/>
    <w:rsid w:val="00AE6B15"/>
    <w:rsid w:val="00AE6B60"/>
    <w:rsid w:val="00AE739B"/>
    <w:rsid w:val="00AE7B70"/>
    <w:rsid w:val="00AF3E4B"/>
    <w:rsid w:val="00AF57D4"/>
    <w:rsid w:val="00AF62C4"/>
    <w:rsid w:val="00AF657C"/>
    <w:rsid w:val="00AF685F"/>
    <w:rsid w:val="00AF6FB3"/>
    <w:rsid w:val="00AF708D"/>
    <w:rsid w:val="00AF7948"/>
    <w:rsid w:val="00B010DB"/>
    <w:rsid w:val="00B015E3"/>
    <w:rsid w:val="00B0194C"/>
    <w:rsid w:val="00B03856"/>
    <w:rsid w:val="00B04C33"/>
    <w:rsid w:val="00B05F78"/>
    <w:rsid w:val="00B06725"/>
    <w:rsid w:val="00B072D1"/>
    <w:rsid w:val="00B07BBF"/>
    <w:rsid w:val="00B1141F"/>
    <w:rsid w:val="00B12921"/>
    <w:rsid w:val="00B135D2"/>
    <w:rsid w:val="00B135F1"/>
    <w:rsid w:val="00B136E9"/>
    <w:rsid w:val="00B16262"/>
    <w:rsid w:val="00B165E0"/>
    <w:rsid w:val="00B16F49"/>
    <w:rsid w:val="00B174DD"/>
    <w:rsid w:val="00B20728"/>
    <w:rsid w:val="00B2104E"/>
    <w:rsid w:val="00B234EB"/>
    <w:rsid w:val="00B23A87"/>
    <w:rsid w:val="00B24CCD"/>
    <w:rsid w:val="00B2596C"/>
    <w:rsid w:val="00B2725F"/>
    <w:rsid w:val="00B27ACA"/>
    <w:rsid w:val="00B31836"/>
    <w:rsid w:val="00B31BDB"/>
    <w:rsid w:val="00B320F7"/>
    <w:rsid w:val="00B321EB"/>
    <w:rsid w:val="00B34599"/>
    <w:rsid w:val="00B3498D"/>
    <w:rsid w:val="00B3503C"/>
    <w:rsid w:val="00B3632B"/>
    <w:rsid w:val="00B3704C"/>
    <w:rsid w:val="00B37E83"/>
    <w:rsid w:val="00B40269"/>
    <w:rsid w:val="00B4072C"/>
    <w:rsid w:val="00B40965"/>
    <w:rsid w:val="00B42173"/>
    <w:rsid w:val="00B43F89"/>
    <w:rsid w:val="00B45C82"/>
    <w:rsid w:val="00B462CB"/>
    <w:rsid w:val="00B46DFF"/>
    <w:rsid w:val="00B4741C"/>
    <w:rsid w:val="00B4784D"/>
    <w:rsid w:val="00B47D59"/>
    <w:rsid w:val="00B501D9"/>
    <w:rsid w:val="00B50EC6"/>
    <w:rsid w:val="00B51300"/>
    <w:rsid w:val="00B520D9"/>
    <w:rsid w:val="00B52A5C"/>
    <w:rsid w:val="00B531A7"/>
    <w:rsid w:val="00B538F4"/>
    <w:rsid w:val="00B555A6"/>
    <w:rsid w:val="00B56BEC"/>
    <w:rsid w:val="00B56CBA"/>
    <w:rsid w:val="00B573F9"/>
    <w:rsid w:val="00B60488"/>
    <w:rsid w:val="00B618E1"/>
    <w:rsid w:val="00B629F5"/>
    <w:rsid w:val="00B660D0"/>
    <w:rsid w:val="00B716DC"/>
    <w:rsid w:val="00B7322F"/>
    <w:rsid w:val="00B7493E"/>
    <w:rsid w:val="00B77050"/>
    <w:rsid w:val="00B80207"/>
    <w:rsid w:val="00B80246"/>
    <w:rsid w:val="00B806C6"/>
    <w:rsid w:val="00B80A64"/>
    <w:rsid w:val="00B8107A"/>
    <w:rsid w:val="00B81BEA"/>
    <w:rsid w:val="00B83182"/>
    <w:rsid w:val="00B839BC"/>
    <w:rsid w:val="00B845F9"/>
    <w:rsid w:val="00B84DFB"/>
    <w:rsid w:val="00B87FC6"/>
    <w:rsid w:val="00B909CD"/>
    <w:rsid w:val="00B90B5F"/>
    <w:rsid w:val="00B90EE4"/>
    <w:rsid w:val="00B922B9"/>
    <w:rsid w:val="00B92CE8"/>
    <w:rsid w:val="00B9316E"/>
    <w:rsid w:val="00B93BD9"/>
    <w:rsid w:val="00B93CBD"/>
    <w:rsid w:val="00B95920"/>
    <w:rsid w:val="00B96540"/>
    <w:rsid w:val="00BA0F7B"/>
    <w:rsid w:val="00BA2389"/>
    <w:rsid w:val="00BA4A0A"/>
    <w:rsid w:val="00BA74DF"/>
    <w:rsid w:val="00BB0163"/>
    <w:rsid w:val="00BB0310"/>
    <w:rsid w:val="00BB1169"/>
    <w:rsid w:val="00BB3583"/>
    <w:rsid w:val="00BB414E"/>
    <w:rsid w:val="00BC27C4"/>
    <w:rsid w:val="00BC3DE6"/>
    <w:rsid w:val="00BC4DA5"/>
    <w:rsid w:val="00BC6F7D"/>
    <w:rsid w:val="00BC7C0B"/>
    <w:rsid w:val="00BD1918"/>
    <w:rsid w:val="00BD2C4B"/>
    <w:rsid w:val="00BD2CC6"/>
    <w:rsid w:val="00BD429F"/>
    <w:rsid w:val="00BE0CC4"/>
    <w:rsid w:val="00BE31BD"/>
    <w:rsid w:val="00BE62D9"/>
    <w:rsid w:val="00BE6B5D"/>
    <w:rsid w:val="00BF2EDA"/>
    <w:rsid w:val="00BF3428"/>
    <w:rsid w:val="00BF35E6"/>
    <w:rsid w:val="00BF39F4"/>
    <w:rsid w:val="00BF5855"/>
    <w:rsid w:val="00BF58A9"/>
    <w:rsid w:val="00BF7695"/>
    <w:rsid w:val="00C05365"/>
    <w:rsid w:val="00C059E1"/>
    <w:rsid w:val="00C05BD4"/>
    <w:rsid w:val="00C067BA"/>
    <w:rsid w:val="00C06C11"/>
    <w:rsid w:val="00C071C1"/>
    <w:rsid w:val="00C10E80"/>
    <w:rsid w:val="00C113C0"/>
    <w:rsid w:val="00C12697"/>
    <w:rsid w:val="00C12F4F"/>
    <w:rsid w:val="00C14609"/>
    <w:rsid w:val="00C14CB5"/>
    <w:rsid w:val="00C14F0D"/>
    <w:rsid w:val="00C158B1"/>
    <w:rsid w:val="00C1750B"/>
    <w:rsid w:val="00C1752A"/>
    <w:rsid w:val="00C21140"/>
    <w:rsid w:val="00C2156E"/>
    <w:rsid w:val="00C21F5D"/>
    <w:rsid w:val="00C2234A"/>
    <w:rsid w:val="00C22600"/>
    <w:rsid w:val="00C22B9B"/>
    <w:rsid w:val="00C23773"/>
    <w:rsid w:val="00C2414B"/>
    <w:rsid w:val="00C25625"/>
    <w:rsid w:val="00C25870"/>
    <w:rsid w:val="00C27494"/>
    <w:rsid w:val="00C279DF"/>
    <w:rsid w:val="00C30C99"/>
    <w:rsid w:val="00C31948"/>
    <w:rsid w:val="00C31E32"/>
    <w:rsid w:val="00C32273"/>
    <w:rsid w:val="00C32F23"/>
    <w:rsid w:val="00C33048"/>
    <w:rsid w:val="00C33653"/>
    <w:rsid w:val="00C33FF4"/>
    <w:rsid w:val="00C416CD"/>
    <w:rsid w:val="00C4350C"/>
    <w:rsid w:val="00C437D0"/>
    <w:rsid w:val="00C444CD"/>
    <w:rsid w:val="00C449D3"/>
    <w:rsid w:val="00C44E89"/>
    <w:rsid w:val="00C4595C"/>
    <w:rsid w:val="00C45C00"/>
    <w:rsid w:val="00C46B3C"/>
    <w:rsid w:val="00C478A5"/>
    <w:rsid w:val="00C53823"/>
    <w:rsid w:val="00C54517"/>
    <w:rsid w:val="00C56939"/>
    <w:rsid w:val="00C56BDE"/>
    <w:rsid w:val="00C572DA"/>
    <w:rsid w:val="00C57652"/>
    <w:rsid w:val="00C601F6"/>
    <w:rsid w:val="00C6142E"/>
    <w:rsid w:val="00C61523"/>
    <w:rsid w:val="00C6335A"/>
    <w:rsid w:val="00C63A72"/>
    <w:rsid w:val="00C63B85"/>
    <w:rsid w:val="00C63E2A"/>
    <w:rsid w:val="00C6464B"/>
    <w:rsid w:val="00C6677D"/>
    <w:rsid w:val="00C67370"/>
    <w:rsid w:val="00C723C1"/>
    <w:rsid w:val="00C723C4"/>
    <w:rsid w:val="00C733F2"/>
    <w:rsid w:val="00C73B1E"/>
    <w:rsid w:val="00C826E7"/>
    <w:rsid w:val="00C837C2"/>
    <w:rsid w:val="00C8407B"/>
    <w:rsid w:val="00C8560E"/>
    <w:rsid w:val="00C876DF"/>
    <w:rsid w:val="00C87E40"/>
    <w:rsid w:val="00C91200"/>
    <w:rsid w:val="00C9135A"/>
    <w:rsid w:val="00C932C0"/>
    <w:rsid w:val="00C94F22"/>
    <w:rsid w:val="00C9503D"/>
    <w:rsid w:val="00C95679"/>
    <w:rsid w:val="00C95D8E"/>
    <w:rsid w:val="00C9616D"/>
    <w:rsid w:val="00C97CF3"/>
    <w:rsid w:val="00CA0880"/>
    <w:rsid w:val="00CA1217"/>
    <w:rsid w:val="00CA12B5"/>
    <w:rsid w:val="00CA2AA3"/>
    <w:rsid w:val="00CA3434"/>
    <w:rsid w:val="00CA7D27"/>
    <w:rsid w:val="00CB1260"/>
    <w:rsid w:val="00CB2493"/>
    <w:rsid w:val="00CB31CD"/>
    <w:rsid w:val="00CB3B45"/>
    <w:rsid w:val="00CB43FC"/>
    <w:rsid w:val="00CB4689"/>
    <w:rsid w:val="00CB4744"/>
    <w:rsid w:val="00CB5287"/>
    <w:rsid w:val="00CB7ED4"/>
    <w:rsid w:val="00CC0864"/>
    <w:rsid w:val="00CC5460"/>
    <w:rsid w:val="00CC56F7"/>
    <w:rsid w:val="00CC5E58"/>
    <w:rsid w:val="00CC648C"/>
    <w:rsid w:val="00CC7259"/>
    <w:rsid w:val="00CC75A9"/>
    <w:rsid w:val="00CD3604"/>
    <w:rsid w:val="00CD3C33"/>
    <w:rsid w:val="00CD3D1A"/>
    <w:rsid w:val="00CD63BD"/>
    <w:rsid w:val="00CD7BBE"/>
    <w:rsid w:val="00CD7C0A"/>
    <w:rsid w:val="00CD7EC5"/>
    <w:rsid w:val="00CE305B"/>
    <w:rsid w:val="00CE60A8"/>
    <w:rsid w:val="00CE661E"/>
    <w:rsid w:val="00CE746A"/>
    <w:rsid w:val="00CF060E"/>
    <w:rsid w:val="00CF10C7"/>
    <w:rsid w:val="00CF29DB"/>
    <w:rsid w:val="00CF4380"/>
    <w:rsid w:val="00CF50D0"/>
    <w:rsid w:val="00CF5136"/>
    <w:rsid w:val="00CF5381"/>
    <w:rsid w:val="00CF67D9"/>
    <w:rsid w:val="00CF7258"/>
    <w:rsid w:val="00CF74FD"/>
    <w:rsid w:val="00CF7BC5"/>
    <w:rsid w:val="00D00CE0"/>
    <w:rsid w:val="00D014E9"/>
    <w:rsid w:val="00D015C0"/>
    <w:rsid w:val="00D0169A"/>
    <w:rsid w:val="00D02BB5"/>
    <w:rsid w:val="00D05F18"/>
    <w:rsid w:val="00D06276"/>
    <w:rsid w:val="00D06804"/>
    <w:rsid w:val="00D07F41"/>
    <w:rsid w:val="00D11DDA"/>
    <w:rsid w:val="00D12BAA"/>
    <w:rsid w:val="00D14872"/>
    <w:rsid w:val="00D15223"/>
    <w:rsid w:val="00D157C3"/>
    <w:rsid w:val="00D15DF5"/>
    <w:rsid w:val="00D23410"/>
    <w:rsid w:val="00D24254"/>
    <w:rsid w:val="00D24521"/>
    <w:rsid w:val="00D25114"/>
    <w:rsid w:val="00D253CF"/>
    <w:rsid w:val="00D25DF8"/>
    <w:rsid w:val="00D30D67"/>
    <w:rsid w:val="00D34F71"/>
    <w:rsid w:val="00D3670E"/>
    <w:rsid w:val="00D375AB"/>
    <w:rsid w:val="00D40AB7"/>
    <w:rsid w:val="00D40BD9"/>
    <w:rsid w:val="00D43D0D"/>
    <w:rsid w:val="00D45738"/>
    <w:rsid w:val="00D45D06"/>
    <w:rsid w:val="00D50636"/>
    <w:rsid w:val="00D5098A"/>
    <w:rsid w:val="00D515E6"/>
    <w:rsid w:val="00D51D1B"/>
    <w:rsid w:val="00D51F01"/>
    <w:rsid w:val="00D53600"/>
    <w:rsid w:val="00D55E2C"/>
    <w:rsid w:val="00D56174"/>
    <w:rsid w:val="00D577F8"/>
    <w:rsid w:val="00D60D34"/>
    <w:rsid w:val="00D61BBC"/>
    <w:rsid w:val="00D61F01"/>
    <w:rsid w:val="00D626A1"/>
    <w:rsid w:val="00D638CF"/>
    <w:rsid w:val="00D64D50"/>
    <w:rsid w:val="00D660F8"/>
    <w:rsid w:val="00D67AF8"/>
    <w:rsid w:val="00D703D4"/>
    <w:rsid w:val="00D71394"/>
    <w:rsid w:val="00D7257F"/>
    <w:rsid w:val="00D8165D"/>
    <w:rsid w:val="00D8195B"/>
    <w:rsid w:val="00D81AF5"/>
    <w:rsid w:val="00D824F5"/>
    <w:rsid w:val="00D83446"/>
    <w:rsid w:val="00D83D2E"/>
    <w:rsid w:val="00D84FFA"/>
    <w:rsid w:val="00D86C88"/>
    <w:rsid w:val="00D87FF6"/>
    <w:rsid w:val="00D90440"/>
    <w:rsid w:val="00D91D54"/>
    <w:rsid w:val="00D91EC4"/>
    <w:rsid w:val="00D92777"/>
    <w:rsid w:val="00D9355A"/>
    <w:rsid w:val="00D951F1"/>
    <w:rsid w:val="00D96684"/>
    <w:rsid w:val="00D97DA5"/>
    <w:rsid w:val="00DA1116"/>
    <w:rsid w:val="00DA136F"/>
    <w:rsid w:val="00DA1E53"/>
    <w:rsid w:val="00DA2646"/>
    <w:rsid w:val="00DA5094"/>
    <w:rsid w:val="00DA779B"/>
    <w:rsid w:val="00DA79D0"/>
    <w:rsid w:val="00DA7F83"/>
    <w:rsid w:val="00DB1CAE"/>
    <w:rsid w:val="00DB22F2"/>
    <w:rsid w:val="00DB68D3"/>
    <w:rsid w:val="00DC1DD8"/>
    <w:rsid w:val="00DC47A7"/>
    <w:rsid w:val="00DC4DAD"/>
    <w:rsid w:val="00DC546F"/>
    <w:rsid w:val="00DD02B9"/>
    <w:rsid w:val="00DD122E"/>
    <w:rsid w:val="00DD3311"/>
    <w:rsid w:val="00DD49BA"/>
    <w:rsid w:val="00DD7A97"/>
    <w:rsid w:val="00DE403D"/>
    <w:rsid w:val="00DE725A"/>
    <w:rsid w:val="00DE7C7F"/>
    <w:rsid w:val="00DF2BAC"/>
    <w:rsid w:val="00DF4548"/>
    <w:rsid w:val="00DF6FDA"/>
    <w:rsid w:val="00DF708A"/>
    <w:rsid w:val="00DF7B5B"/>
    <w:rsid w:val="00E0054E"/>
    <w:rsid w:val="00E00758"/>
    <w:rsid w:val="00E00C84"/>
    <w:rsid w:val="00E04A48"/>
    <w:rsid w:val="00E04BD8"/>
    <w:rsid w:val="00E07441"/>
    <w:rsid w:val="00E07618"/>
    <w:rsid w:val="00E07856"/>
    <w:rsid w:val="00E10CBA"/>
    <w:rsid w:val="00E122CD"/>
    <w:rsid w:val="00E12D15"/>
    <w:rsid w:val="00E154C8"/>
    <w:rsid w:val="00E1691A"/>
    <w:rsid w:val="00E16BF3"/>
    <w:rsid w:val="00E16C3F"/>
    <w:rsid w:val="00E205B1"/>
    <w:rsid w:val="00E206D6"/>
    <w:rsid w:val="00E20A01"/>
    <w:rsid w:val="00E21253"/>
    <w:rsid w:val="00E2176C"/>
    <w:rsid w:val="00E24A11"/>
    <w:rsid w:val="00E24EA8"/>
    <w:rsid w:val="00E30034"/>
    <w:rsid w:val="00E30F8B"/>
    <w:rsid w:val="00E31F6E"/>
    <w:rsid w:val="00E32D8F"/>
    <w:rsid w:val="00E34C45"/>
    <w:rsid w:val="00E36297"/>
    <w:rsid w:val="00E3691B"/>
    <w:rsid w:val="00E41F87"/>
    <w:rsid w:val="00E4231B"/>
    <w:rsid w:val="00E42DBB"/>
    <w:rsid w:val="00E44956"/>
    <w:rsid w:val="00E44CC0"/>
    <w:rsid w:val="00E4662A"/>
    <w:rsid w:val="00E50A75"/>
    <w:rsid w:val="00E536F2"/>
    <w:rsid w:val="00E537A6"/>
    <w:rsid w:val="00E53CDE"/>
    <w:rsid w:val="00E53DC1"/>
    <w:rsid w:val="00E5498F"/>
    <w:rsid w:val="00E5637F"/>
    <w:rsid w:val="00E56A58"/>
    <w:rsid w:val="00E6025D"/>
    <w:rsid w:val="00E62465"/>
    <w:rsid w:val="00E62C76"/>
    <w:rsid w:val="00E6446A"/>
    <w:rsid w:val="00E65317"/>
    <w:rsid w:val="00E65DB6"/>
    <w:rsid w:val="00E70531"/>
    <w:rsid w:val="00E716F3"/>
    <w:rsid w:val="00E73928"/>
    <w:rsid w:val="00E76200"/>
    <w:rsid w:val="00E76220"/>
    <w:rsid w:val="00E80B22"/>
    <w:rsid w:val="00E810F7"/>
    <w:rsid w:val="00E81BF2"/>
    <w:rsid w:val="00E84156"/>
    <w:rsid w:val="00E85E99"/>
    <w:rsid w:val="00E85FA1"/>
    <w:rsid w:val="00E87217"/>
    <w:rsid w:val="00E87C72"/>
    <w:rsid w:val="00E9085D"/>
    <w:rsid w:val="00E90B20"/>
    <w:rsid w:val="00E9433D"/>
    <w:rsid w:val="00E9451F"/>
    <w:rsid w:val="00E94A7C"/>
    <w:rsid w:val="00E95C2F"/>
    <w:rsid w:val="00EA1EA3"/>
    <w:rsid w:val="00EA2346"/>
    <w:rsid w:val="00EA465A"/>
    <w:rsid w:val="00EA61D0"/>
    <w:rsid w:val="00EA6461"/>
    <w:rsid w:val="00EA7794"/>
    <w:rsid w:val="00EB245D"/>
    <w:rsid w:val="00EB2898"/>
    <w:rsid w:val="00EB3100"/>
    <w:rsid w:val="00EB4262"/>
    <w:rsid w:val="00EB5DDE"/>
    <w:rsid w:val="00EB70F4"/>
    <w:rsid w:val="00EC059E"/>
    <w:rsid w:val="00EC18E2"/>
    <w:rsid w:val="00EC7170"/>
    <w:rsid w:val="00ED06BF"/>
    <w:rsid w:val="00ED19F6"/>
    <w:rsid w:val="00ED3FBE"/>
    <w:rsid w:val="00ED5F6C"/>
    <w:rsid w:val="00ED7BCD"/>
    <w:rsid w:val="00EE1E1C"/>
    <w:rsid w:val="00EE2228"/>
    <w:rsid w:val="00EE224B"/>
    <w:rsid w:val="00EE60CA"/>
    <w:rsid w:val="00EE6BE1"/>
    <w:rsid w:val="00EE6D76"/>
    <w:rsid w:val="00EE7295"/>
    <w:rsid w:val="00EE7D02"/>
    <w:rsid w:val="00EF0870"/>
    <w:rsid w:val="00EF2AC4"/>
    <w:rsid w:val="00EF4998"/>
    <w:rsid w:val="00F006E2"/>
    <w:rsid w:val="00F02B23"/>
    <w:rsid w:val="00F02BE7"/>
    <w:rsid w:val="00F037B7"/>
    <w:rsid w:val="00F05337"/>
    <w:rsid w:val="00F06432"/>
    <w:rsid w:val="00F06E7D"/>
    <w:rsid w:val="00F12944"/>
    <w:rsid w:val="00F1365F"/>
    <w:rsid w:val="00F1544B"/>
    <w:rsid w:val="00F159B9"/>
    <w:rsid w:val="00F159BB"/>
    <w:rsid w:val="00F17AAD"/>
    <w:rsid w:val="00F17E79"/>
    <w:rsid w:val="00F200EA"/>
    <w:rsid w:val="00F2218D"/>
    <w:rsid w:val="00F22DFF"/>
    <w:rsid w:val="00F24177"/>
    <w:rsid w:val="00F26323"/>
    <w:rsid w:val="00F27912"/>
    <w:rsid w:val="00F30D41"/>
    <w:rsid w:val="00F32607"/>
    <w:rsid w:val="00F33D63"/>
    <w:rsid w:val="00F348B6"/>
    <w:rsid w:val="00F402F4"/>
    <w:rsid w:val="00F4053C"/>
    <w:rsid w:val="00F407D5"/>
    <w:rsid w:val="00F40D2F"/>
    <w:rsid w:val="00F413F0"/>
    <w:rsid w:val="00F44E67"/>
    <w:rsid w:val="00F50B62"/>
    <w:rsid w:val="00F51F2C"/>
    <w:rsid w:val="00F51FAB"/>
    <w:rsid w:val="00F5297E"/>
    <w:rsid w:val="00F5434D"/>
    <w:rsid w:val="00F5447D"/>
    <w:rsid w:val="00F55395"/>
    <w:rsid w:val="00F562D0"/>
    <w:rsid w:val="00F56D90"/>
    <w:rsid w:val="00F57355"/>
    <w:rsid w:val="00F575A7"/>
    <w:rsid w:val="00F62146"/>
    <w:rsid w:val="00F63716"/>
    <w:rsid w:val="00F64283"/>
    <w:rsid w:val="00F674E5"/>
    <w:rsid w:val="00F71368"/>
    <w:rsid w:val="00F734E5"/>
    <w:rsid w:val="00F73FBD"/>
    <w:rsid w:val="00F740B0"/>
    <w:rsid w:val="00F7531B"/>
    <w:rsid w:val="00F75983"/>
    <w:rsid w:val="00F75C23"/>
    <w:rsid w:val="00F75D48"/>
    <w:rsid w:val="00F75E25"/>
    <w:rsid w:val="00F7607C"/>
    <w:rsid w:val="00F7744F"/>
    <w:rsid w:val="00F77BF1"/>
    <w:rsid w:val="00F80098"/>
    <w:rsid w:val="00F81676"/>
    <w:rsid w:val="00F816F1"/>
    <w:rsid w:val="00F83085"/>
    <w:rsid w:val="00F845AA"/>
    <w:rsid w:val="00F85445"/>
    <w:rsid w:val="00F8676C"/>
    <w:rsid w:val="00F86880"/>
    <w:rsid w:val="00F903BB"/>
    <w:rsid w:val="00F90B4F"/>
    <w:rsid w:val="00F9198B"/>
    <w:rsid w:val="00F9382C"/>
    <w:rsid w:val="00F93D01"/>
    <w:rsid w:val="00F94A27"/>
    <w:rsid w:val="00F94EF1"/>
    <w:rsid w:val="00F9541F"/>
    <w:rsid w:val="00F9549E"/>
    <w:rsid w:val="00F95D7D"/>
    <w:rsid w:val="00FA0D77"/>
    <w:rsid w:val="00FA1673"/>
    <w:rsid w:val="00FA1D31"/>
    <w:rsid w:val="00FA28DE"/>
    <w:rsid w:val="00FA290B"/>
    <w:rsid w:val="00FA3611"/>
    <w:rsid w:val="00FA696F"/>
    <w:rsid w:val="00FA6C30"/>
    <w:rsid w:val="00FA6DBC"/>
    <w:rsid w:val="00FA765E"/>
    <w:rsid w:val="00FB058A"/>
    <w:rsid w:val="00FB1647"/>
    <w:rsid w:val="00FB4364"/>
    <w:rsid w:val="00FB49ED"/>
    <w:rsid w:val="00FB57A8"/>
    <w:rsid w:val="00FB6712"/>
    <w:rsid w:val="00FC0F4B"/>
    <w:rsid w:val="00FC1C79"/>
    <w:rsid w:val="00FC2E62"/>
    <w:rsid w:val="00FC5724"/>
    <w:rsid w:val="00FC5C21"/>
    <w:rsid w:val="00FC670E"/>
    <w:rsid w:val="00FC6962"/>
    <w:rsid w:val="00FC7DF5"/>
    <w:rsid w:val="00FD00CC"/>
    <w:rsid w:val="00FD1390"/>
    <w:rsid w:val="00FD30C6"/>
    <w:rsid w:val="00FD6B60"/>
    <w:rsid w:val="00FD74A3"/>
    <w:rsid w:val="00FD7747"/>
    <w:rsid w:val="00FE2C3A"/>
    <w:rsid w:val="00FE33EB"/>
    <w:rsid w:val="00FE6B55"/>
    <w:rsid w:val="00FE7241"/>
    <w:rsid w:val="00FE7E49"/>
    <w:rsid w:val="00FF19B0"/>
    <w:rsid w:val="00FF2E6E"/>
    <w:rsid w:val="00FF2F53"/>
    <w:rsid w:val="00FF32B6"/>
    <w:rsid w:val="00FF3613"/>
    <w:rsid w:val="00FF398C"/>
    <w:rsid w:val="00FF515B"/>
    <w:rsid w:val="00FF5CB4"/>
    <w:rsid w:val="00FF6327"/>
    <w:rsid w:val="00FF65A7"/>
    <w:rsid w:val="00FF7744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4041A9"/>
  <w14:defaultImageDpi w14:val="32767"/>
  <w15:docId w15:val="{100B72A3-B0C9-44A5-9EA7-0F007B8C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C4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4495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49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BEA"/>
    <w:rPr>
      <w:sz w:val="18"/>
      <w:szCs w:val="18"/>
    </w:rPr>
  </w:style>
  <w:style w:type="paragraph" w:styleId="a7">
    <w:name w:val="List Paragraph"/>
    <w:basedOn w:val="a"/>
    <w:uiPriority w:val="34"/>
    <w:qFormat/>
    <w:rsid w:val="00837D64"/>
    <w:pPr>
      <w:widowControl/>
      <w:spacing w:after="200" w:line="276" w:lineRule="auto"/>
      <w:ind w:left="720"/>
      <w:contextualSpacing/>
      <w:jc w:val="left"/>
    </w:pPr>
    <w:rPr>
      <w:rFonts w:ascii="Calibri" w:eastAsia="MS Mincho" w:hAnsi="Calibri" w:cs="Vrinda"/>
      <w:kern w:val="0"/>
      <w:sz w:val="22"/>
      <w:szCs w:val="28"/>
      <w:lang w:eastAsia="ja-JP" w:bidi="bn-IN"/>
    </w:rPr>
  </w:style>
  <w:style w:type="character" w:styleId="a8">
    <w:name w:val="line number"/>
    <w:basedOn w:val="a0"/>
    <w:uiPriority w:val="99"/>
    <w:semiHidden/>
    <w:unhideWhenUsed/>
    <w:rsid w:val="00977B1B"/>
    <w:rPr>
      <w:rFonts w:ascii="Times New Roman" w:eastAsia="Times New Roman" w:hAnsi="Times New Roman"/>
    </w:rPr>
  </w:style>
  <w:style w:type="character" w:styleId="a9">
    <w:name w:val="Hyperlink"/>
    <w:basedOn w:val="a0"/>
    <w:uiPriority w:val="99"/>
    <w:unhideWhenUsed/>
    <w:rsid w:val="000A7BA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A7BA6"/>
    <w:rPr>
      <w:color w:val="605E5C"/>
      <w:shd w:val="clear" w:color="auto" w:fill="E1DFDD"/>
    </w:rPr>
  </w:style>
  <w:style w:type="paragraph" w:styleId="aa">
    <w:name w:val="Normal (Web)"/>
    <w:basedOn w:val="a"/>
    <w:qFormat/>
    <w:rsid w:val="005839AF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b">
    <w:name w:val="Revision"/>
    <w:hidden/>
    <w:uiPriority w:val="99"/>
    <w:semiHidden/>
    <w:rsid w:val="004F5283"/>
  </w:style>
  <w:style w:type="paragraph" w:styleId="ac">
    <w:name w:val="Balloon Text"/>
    <w:basedOn w:val="a"/>
    <w:link w:val="ad"/>
    <w:uiPriority w:val="99"/>
    <w:semiHidden/>
    <w:unhideWhenUsed/>
    <w:rsid w:val="004F528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F5283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D12BAA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E62C76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D12BAA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12BA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D12BAA"/>
    <w:rPr>
      <w:b/>
      <w:bCs/>
      <w:sz w:val="20"/>
      <w:szCs w:val="20"/>
    </w:rPr>
  </w:style>
  <w:style w:type="character" w:customStyle="1" w:styleId="11">
    <w:name w:val="未处理的提及1"/>
    <w:basedOn w:val="a0"/>
    <w:uiPriority w:val="99"/>
    <w:semiHidden/>
    <w:unhideWhenUsed/>
    <w:rsid w:val="00F562D0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A725CA"/>
    <w:rPr>
      <w:color w:val="808080"/>
    </w:rPr>
  </w:style>
  <w:style w:type="character" w:customStyle="1" w:styleId="skip">
    <w:name w:val="skip"/>
    <w:basedOn w:val="a0"/>
    <w:rsid w:val="002C6301"/>
  </w:style>
  <w:style w:type="character" w:customStyle="1" w:styleId="apple-converted-space">
    <w:name w:val="apple-converted-space"/>
    <w:basedOn w:val="a0"/>
    <w:rsid w:val="002C6301"/>
  </w:style>
  <w:style w:type="character" w:customStyle="1" w:styleId="10">
    <w:name w:val="标题 1 字符"/>
    <w:basedOn w:val="a0"/>
    <w:link w:val="1"/>
    <w:uiPriority w:val="9"/>
    <w:rsid w:val="00E4495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E44956"/>
  </w:style>
  <w:style w:type="character" w:customStyle="1" w:styleId="fontstyle01">
    <w:name w:val="fontstyle01"/>
    <w:basedOn w:val="a0"/>
    <w:rsid w:val="004A237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rsid w:val="00551E9B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6449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E62C76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651C11"/>
    <w:rPr>
      <w:i/>
      <w:iCs/>
    </w:rPr>
  </w:style>
  <w:style w:type="numbering" w:customStyle="1" w:styleId="12">
    <w:name w:val="无列表1"/>
    <w:next w:val="a2"/>
    <w:uiPriority w:val="99"/>
    <w:semiHidden/>
    <w:unhideWhenUsed/>
    <w:rsid w:val="00F02B23"/>
  </w:style>
  <w:style w:type="numbering" w:customStyle="1" w:styleId="20">
    <w:name w:val="无列表2"/>
    <w:next w:val="a2"/>
    <w:uiPriority w:val="99"/>
    <w:semiHidden/>
    <w:unhideWhenUsed/>
    <w:rsid w:val="000C3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5985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782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595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84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0844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80357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2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21A93-40ED-4412-8AEF-1612FCEBC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7</TotalTime>
  <Pages>3</Pages>
  <Words>1059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 大少</dc:creator>
  <cp:lastModifiedBy>高 大少</cp:lastModifiedBy>
  <cp:revision>348</cp:revision>
  <dcterms:created xsi:type="dcterms:W3CDTF">2022-07-19T13:34:00Z</dcterms:created>
  <dcterms:modified xsi:type="dcterms:W3CDTF">2022-11-16T02:23:00Z</dcterms:modified>
</cp:coreProperties>
</file>